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8D135" w14:textId="77777777" w:rsidR="003A5A0C" w:rsidRDefault="003A5A0C">
      <w:pPr>
        <w:rPr>
          <w:rFonts w:ascii="Times New Roman" w:hAnsi="Times New Roman" w:cs="Times New Roman"/>
        </w:rPr>
      </w:pPr>
      <w:r w:rsidRPr="003A5A0C">
        <w:rPr>
          <w:rFonts w:ascii="Times New Roman" w:hAnsi="Times New Roman" w:cs="Times New Roman"/>
          <w:b/>
          <w:bCs/>
        </w:rPr>
        <w:t xml:space="preserve">Supplementary Table 1 - </w:t>
      </w:r>
      <w:r w:rsidRPr="003A5A0C">
        <w:rPr>
          <w:rFonts w:ascii="Times New Roman" w:hAnsi="Times New Roman" w:cs="Times New Roman"/>
        </w:rPr>
        <w:t xml:space="preserve">Definition of metabolic syndrome and its component conditions. </w:t>
      </w:r>
    </w:p>
    <w:tbl>
      <w:tblPr>
        <w:tblW w:w="104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7938"/>
      </w:tblGrid>
      <w:tr w:rsidR="003A5A0C" w:rsidRPr="003A5A0C" w14:paraId="36B4008D" w14:textId="77777777" w:rsidTr="003A5A0C">
        <w:trPr>
          <w:trHeight w:val="31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D78D" w14:textId="77777777" w:rsidR="003A5A0C" w:rsidRPr="003A5A0C" w:rsidRDefault="003A5A0C" w:rsidP="003A5A0C">
            <w:pPr>
              <w:widowControl/>
              <w:snapToGrid w:val="0"/>
              <w:spacing w:afterLines="50" w:after="18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  <w:t>Condition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FD1C" w14:textId="77777777" w:rsidR="003A5A0C" w:rsidRPr="003A5A0C" w:rsidRDefault="003A5A0C" w:rsidP="003A5A0C">
            <w:pPr>
              <w:widowControl/>
              <w:snapToGrid w:val="0"/>
              <w:spacing w:afterLines="50" w:after="18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  <w:t>Criteria</w:t>
            </w:r>
          </w:p>
        </w:tc>
      </w:tr>
      <w:tr w:rsidR="003A5A0C" w:rsidRPr="003A5A0C" w14:paraId="107C9BE3" w14:textId="77777777" w:rsidTr="003A5A0C">
        <w:trPr>
          <w:trHeight w:val="4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5F1D9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Metabolic syndrome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BD664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Meeting the criteria for 3 of the following conditions: high fasting glucose, high triglyceride, central obesity, high blood pressure, and Low HDL-cholesterol</w:t>
            </w:r>
          </w:p>
        </w:tc>
      </w:tr>
      <w:tr w:rsidR="003A5A0C" w:rsidRPr="003A5A0C" w14:paraId="7382FD52" w14:textId="77777777" w:rsidTr="003A5A0C">
        <w:trPr>
          <w:trHeight w:val="375"/>
        </w:trPr>
        <w:tc>
          <w:tcPr>
            <w:tcW w:w="2552" w:type="dxa"/>
            <w:shd w:val="clear" w:color="auto" w:fill="auto"/>
            <w:noWrap/>
            <w:hideMark/>
          </w:tcPr>
          <w:p w14:paraId="177519FA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High fasting glucose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2723C61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Fasting blood glucose level higher than or equal to 100 mg/dL (5.56 mmol/L) or drug treatment of high fasting glucose</w:t>
            </w:r>
          </w:p>
        </w:tc>
      </w:tr>
      <w:tr w:rsidR="003A5A0C" w:rsidRPr="003A5A0C" w14:paraId="47861886" w14:textId="77777777" w:rsidTr="003A5A0C">
        <w:trPr>
          <w:trHeight w:val="405"/>
        </w:trPr>
        <w:tc>
          <w:tcPr>
            <w:tcW w:w="2552" w:type="dxa"/>
            <w:shd w:val="clear" w:color="auto" w:fill="auto"/>
            <w:noWrap/>
            <w:hideMark/>
          </w:tcPr>
          <w:p w14:paraId="033D39D1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Central obesity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EDFB741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Waist circumference higher than 88 cm in females and 102 cm in males</w:t>
            </w:r>
          </w:p>
        </w:tc>
      </w:tr>
      <w:tr w:rsidR="003A5A0C" w:rsidRPr="003A5A0C" w14:paraId="696894CC" w14:textId="77777777" w:rsidTr="003A5A0C">
        <w:trPr>
          <w:trHeight w:val="405"/>
        </w:trPr>
        <w:tc>
          <w:tcPr>
            <w:tcW w:w="2552" w:type="dxa"/>
            <w:shd w:val="clear" w:color="auto" w:fill="auto"/>
            <w:noWrap/>
            <w:hideMark/>
          </w:tcPr>
          <w:p w14:paraId="7E67AA56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High triglycerides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9FEA764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Fasting triglyceride level higher than or equal to 150 mg/dL (1.7 mmol/L) or drug treatment of high triglycerides level</w:t>
            </w:r>
          </w:p>
        </w:tc>
      </w:tr>
      <w:tr w:rsidR="003A5A0C" w:rsidRPr="003A5A0C" w14:paraId="64AC6EA3" w14:textId="77777777" w:rsidTr="003A5A0C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C213E68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High blood pressure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26415FD" w14:textId="77777777" w:rsidR="003A5A0C" w:rsidRPr="003A5A0C" w:rsidRDefault="003A5A0C" w:rsidP="003A5A0C">
            <w:pPr>
              <w:widowControl/>
              <w:snapToGrid w:val="0"/>
              <w:spacing w:afterLines="50" w:after="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Systolic blood pressure higher than or equal to 85 mmHg or diastolic pressure higher than or equal to 130 mmHg or drug treatment of hypertension</w:t>
            </w:r>
          </w:p>
        </w:tc>
      </w:tr>
      <w:tr w:rsidR="003A5A0C" w:rsidRPr="003A5A0C" w14:paraId="39DA8E1E" w14:textId="77777777" w:rsidTr="003A5A0C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D5A5A" w14:textId="77777777" w:rsidR="003A5A0C" w:rsidRPr="003A5A0C" w:rsidRDefault="003A5A0C" w:rsidP="00F02704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val="en-US"/>
              </w:rPr>
              <w:t>Low HDL-cholesterol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00130" w14:textId="77777777" w:rsidR="003A5A0C" w:rsidRPr="003A5A0C" w:rsidRDefault="003A5A0C" w:rsidP="00F02704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HDL-cholesterol lower than 40 mg/dL (1.0 mmol/L) in males or 50 mg/dL (1.3 mmol/L) in females or drug treatment of low HDL-C levels</w:t>
            </w:r>
          </w:p>
        </w:tc>
      </w:tr>
    </w:tbl>
    <w:p w14:paraId="63447965" w14:textId="67BE20FB" w:rsidR="003A5A0C" w:rsidRDefault="003A5A0C">
      <w:pPr>
        <w:rPr>
          <w:rFonts w:ascii="Times New Roman" w:hAnsi="Times New Roman" w:cs="Times New Roman"/>
        </w:rPr>
      </w:pPr>
      <w:r w:rsidRPr="003A5A0C">
        <w:rPr>
          <w:rFonts w:ascii="Times New Roman" w:hAnsi="Times New Roman" w:cs="Times New Roman"/>
        </w:rPr>
        <w:t>HDL, high density lipoprotein</w:t>
      </w:r>
    </w:p>
    <w:p w14:paraId="04042809" w14:textId="77777777" w:rsidR="003A5A0C" w:rsidRDefault="003A5A0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F24EF1" w14:textId="77777777" w:rsidR="003A5A0C" w:rsidRDefault="003A5A0C">
      <w:pPr>
        <w:rPr>
          <w:rFonts w:ascii="Times New Roman" w:hAnsi="Times New Roman" w:cs="Times New Roman"/>
        </w:rPr>
      </w:pPr>
      <w:r w:rsidRPr="003A5A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3A5A0C">
        <w:rPr>
          <w:rFonts w:ascii="Times New Roman" w:hAnsi="Times New Roman" w:cs="Times New Roman"/>
          <w:b/>
          <w:bCs/>
        </w:rPr>
        <w:t xml:space="preserve">able 2 - </w:t>
      </w:r>
      <w:r w:rsidRPr="003A5A0C">
        <w:rPr>
          <w:rFonts w:ascii="Times New Roman" w:hAnsi="Times New Roman" w:cs="Times New Roman"/>
        </w:rPr>
        <w:t xml:space="preserve">List of medications classified as treatment for high fasting glucose. </w:t>
      </w:r>
    </w:p>
    <w:tbl>
      <w:tblPr>
        <w:tblW w:w="67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5240"/>
      </w:tblGrid>
      <w:tr w:rsidR="003A5A0C" w:rsidRPr="003A5A0C" w14:paraId="55BA6A0B" w14:textId="77777777" w:rsidTr="003A5A0C">
        <w:trPr>
          <w:trHeight w:val="17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D882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Code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D47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Name</w:t>
            </w:r>
          </w:p>
        </w:tc>
      </w:tr>
      <w:tr w:rsidR="003A5A0C" w:rsidRPr="003A5A0C" w14:paraId="6AC543FF" w14:textId="77777777" w:rsidTr="003A5A0C">
        <w:trPr>
          <w:trHeight w:val="170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0F7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46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68E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pizide</w:t>
            </w:r>
          </w:p>
        </w:tc>
      </w:tr>
      <w:tr w:rsidR="003A5A0C" w:rsidRPr="003A5A0C" w14:paraId="292B20D6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CE79A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5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81F05B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benes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mg tablet</w:t>
            </w:r>
          </w:p>
        </w:tc>
      </w:tr>
      <w:tr w:rsidR="003A5A0C" w:rsidRPr="003A5A0C" w14:paraId="01AE89F5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978609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5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DFDEE5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minodiab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38E059E0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EF2E82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58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5D7F50A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quidone</w:t>
            </w:r>
          </w:p>
        </w:tc>
      </w:tr>
      <w:tr w:rsidR="003A5A0C" w:rsidRPr="003A5A0C" w14:paraId="5C960657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E4A6A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6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BDA9BC2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urenorm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30mg tablet</w:t>
            </w:r>
          </w:p>
        </w:tc>
      </w:tr>
      <w:tr w:rsidR="003A5A0C" w:rsidRPr="003A5A0C" w14:paraId="17752CD5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7E1F89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6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B8C7BC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tolazamide</w:t>
            </w:r>
          </w:p>
        </w:tc>
      </w:tr>
      <w:tr w:rsidR="003A5A0C" w:rsidRPr="003A5A0C" w14:paraId="77E7F263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459FF4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6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B160C6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tolanas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100mg tablet</w:t>
            </w:r>
          </w:p>
        </w:tc>
      </w:tr>
      <w:tr w:rsidR="003A5A0C" w:rsidRPr="003A5A0C" w14:paraId="7388EB63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4AA7A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7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30F0D9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tolbutamide</w:t>
            </w:r>
          </w:p>
        </w:tc>
      </w:tr>
      <w:tr w:rsidR="003A5A0C" w:rsidRPr="003A5A0C" w14:paraId="50BC72B4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BB222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78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4197C25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yconon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00mg tablet</w:t>
            </w:r>
          </w:p>
        </w:tc>
      </w:tr>
      <w:tr w:rsidR="003A5A0C" w:rsidRPr="003A5A0C" w14:paraId="1F5DA5DC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89465E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8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5D825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rastinon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00mg tablet</w:t>
            </w:r>
          </w:p>
        </w:tc>
      </w:tr>
      <w:tr w:rsidR="003A5A0C" w:rsidRPr="003A5A0C" w14:paraId="757D4519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B0BE90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8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58B8BC2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ucophag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00mg tablet</w:t>
            </w:r>
          </w:p>
        </w:tc>
      </w:tr>
      <w:tr w:rsidR="003A5A0C" w:rsidRPr="003A5A0C" w14:paraId="4B32D4C5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D0D60D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69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3B0A83C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orabet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00mg tablet</w:t>
            </w:r>
          </w:p>
        </w:tc>
      </w:tr>
      <w:tr w:rsidR="003A5A0C" w:rsidRPr="003A5A0C" w14:paraId="26028462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1974A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0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39C80B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chlorpropamide</w:t>
            </w:r>
          </w:p>
        </w:tc>
      </w:tr>
      <w:tr w:rsidR="003A5A0C" w:rsidRPr="003A5A0C" w14:paraId="366D78C5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9D7B44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1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8ECD79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diabines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100mg tablet</w:t>
            </w:r>
          </w:p>
        </w:tc>
      </w:tr>
      <w:tr w:rsidR="003A5A0C" w:rsidRPr="003A5A0C" w14:paraId="6C807E54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BEE0EE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1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5C7C940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ymes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50mg tablet </w:t>
            </w:r>
          </w:p>
        </w:tc>
      </w:tr>
      <w:tr w:rsidR="003A5A0C" w:rsidRPr="003A5A0C" w14:paraId="24B0F85B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7B53CE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18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E4ABFE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benclamide</w:t>
            </w:r>
            <w:proofErr w:type="spellEnd"/>
          </w:p>
        </w:tc>
      </w:tr>
      <w:tr w:rsidR="003A5A0C" w:rsidRPr="003A5A0C" w14:paraId="352ED17C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34831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2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D94EC0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daonil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5mg tablet</w:t>
            </w:r>
          </w:p>
        </w:tc>
      </w:tr>
      <w:tr w:rsidR="003A5A0C" w:rsidRPr="003A5A0C" w14:paraId="1AA48234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2743D5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2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D622EA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semi-</w:t>
            </w: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daonil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1856D531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23CDF2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28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CA09A9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euglucon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7EC1F114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3D7FD5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3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05DEFB7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malix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3F446D43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4A95E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3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565D90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diabetamide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1C5A35E2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207D4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4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C71FF4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calabren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2.5mg tablet</w:t>
            </w:r>
          </w:p>
        </w:tc>
      </w:tr>
      <w:tr w:rsidR="003A5A0C" w:rsidRPr="003A5A0C" w14:paraId="3607E37F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D1EDB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4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F98DA9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clazide</w:t>
            </w:r>
          </w:p>
        </w:tc>
      </w:tr>
      <w:tr w:rsidR="003A5A0C" w:rsidRPr="003A5A0C" w14:paraId="3A733427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AF61E4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7474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E4B511A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diamicron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80mg tablet</w:t>
            </w:r>
          </w:p>
        </w:tc>
      </w:tr>
      <w:tr w:rsidR="003A5A0C" w:rsidRPr="003A5A0C" w14:paraId="3B7E0678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A4909C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8460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44CA5B5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Metformin</w:t>
            </w:r>
          </w:p>
        </w:tc>
      </w:tr>
      <w:tr w:rsidR="003A5A0C" w:rsidRPr="003A5A0C" w14:paraId="135C860B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CAEAD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7164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FA0B56A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Pioglitazone</w:t>
            </w:r>
          </w:p>
        </w:tc>
      </w:tr>
      <w:tr w:rsidR="003A5A0C" w:rsidRPr="003A5A0C" w14:paraId="73D88DDB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8F0200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7165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C4CA81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actos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15mg tablet</w:t>
            </w:r>
          </w:p>
        </w:tc>
      </w:tr>
      <w:tr w:rsidR="003A5A0C" w:rsidRPr="003A5A0C" w14:paraId="065A87BA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C70A29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7760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FDDAD9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rosiglitazone</w:t>
            </w:r>
          </w:p>
        </w:tc>
      </w:tr>
      <w:tr w:rsidR="003A5A0C" w:rsidRPr="003A5A0C" w14:paraId="0980DFA7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15B1AD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7760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D4E2227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avandia</w:t>
            </w:r>
            <w:proofErr w:type="spellEnd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 xml:space="preserve"> 4mg tablet</w:t>
            </w:r>
          </w:p>
        </w:tc>
      </w:tr>
      <w:tr w:rsidR="003A5A0C" w:rsidRPr="003A5A0C" w14:paraId="34408F9A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10C6F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8909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EAD952D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rosiglitazone 1mg / metformin 500mg tablet</w:t>
            </w:r>
          </w:p>
        </w:tc>
      </w:tr>
      <w:tr w:rsidR="003A5A0C" w:rsidRPr="003A5A0C" w14:paraId="283C7901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D1DFE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5325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D86D23F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troglitazone</w:t>
            </w:r>
          </w:p>
        </w:tc>
      </w:tr>
      <w:tr w:rsidR="003A5A0C" w:rsidRPr="003A5A0C" w14:paraId="7C8F8835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FAE51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5758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E33995E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acetohexamide</w:t>
            </w:r>
          </w:p>
        </w:tc>
      </w:tr>
      <w:tr w:rsidR="003A5A0C" w:rsidRPr="003A5A0C" w14:paraId="6B3BD521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694A0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5749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74989E4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bornuride</w:t>
            </w:r>
            <w:proofErr w:type="spellEnd"/>
          </w:p>
        </w:tc>
      </w:tr>
      <w:tr w:rsidR="003A5A0C" w:rsidRPr="003A5A0C" w14:paraId="587592E8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6C430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57284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1536C7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pizide product</w:t>
            </w:r>
          </w:p>
        </w:tc>
      </w:tr>
      <w:tr w:rsidR="003A5A0C" w:rsidRPr="003A5A0C" w14:paraId="5BAFA926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91C186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5259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FB9F31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glimepiride</w:t>
            </w:r>
          </w:p>
        </w:tc>
      </w:tr>
      <w:tr w:rsidR="003A5A0C" w:rsidRPr="003A5A0C" w14:paraId="3C27F723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F8F0F1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68660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403B18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repaglinide</w:t>
            </w:r>
          </w:p>
        </w:tc>
      </w:tr>
      <w:tr w:rsidR="003A5A0C" w:rsidRPr="003A5A0C" w14:paraId="6C29FFAE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40D773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117388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6963989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proofErr w:type="spellStart"/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nateglinide</w:t>
            </w:r>
            <w:proofErr w:type="spellEnd"/>
          </w:p>
        </w:tc>
      </w:tr>
      <w:tr w:rsidR="003A5A0C" w:rsidRPr="003A5A0C" w14:paraId="5605AE99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4297EB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83066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FCAE6D0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insulin product</w:t>
            </w:r>
          </w:p>
        </w:tc>
      </w:tr>
      <w:tr w:rsidR="003A5A0C" w:rsidRPr="003A5A0C" w14:paraId="3B1921FF" w14:textId="77777777" w:rsidTr="003A5A0C">
        <w:trPr>
          <w:trHeight w:val="1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08194C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1140868902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8BF39CC" w14:textId="77777777" w:rsidR="003A5A0C" w:rsidRPr="003A5A0C" w:rsidRDefault="003A5A0C" w:rsidP="003A5A0C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</w:rPr>
              <w:t>acarbose</w:t>
            </w:r>
          </w:p>
        </w:tc>
      </w:tr>
    </w:tbl>
    <w:p w14:paraId="49C3631D" w14:textId="6EB33553" w:rsidR="003A5A0C" w:rsidRDefault="003A5A0C">
      <w:pPr>
        <w:rPr>
          <w:rFonts w:ascii="Times New Roman" w:hAnsi="Times New Roman" w:cs="Times New Roman"/>
        </w:rPr>
      </w:pPr>
      <w:r w:rsidRPr="003A5A0C">
        <w:rPr>
          <w:rFonts w:ascii="Times New Roman" w:hAnsi="Times New Roman" w:cs="Times New Roman"/>
        </w:rPr>
        <w:t>Codes of medication were extracted from UK Biobank</w:t>
      </w:r>
    </w:p>
    <w:p w14:paraId="6C11A60A" w14:textId="77777777" w:rsidR="003A5A0C" w:rsidRDefault="003A5A0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718794" w14:textId="77777777" w:rsidR="003A5A0C" w:rsidRDefault="003A5A0C">
      <w:pPr>
        <w:rPr>
          <w:rFonts w:ascii="Times New Roman" w:hAnsi="Times New Roman" w:cs="Times New Roman"/>
          <w:b/>
          <w:bCs/>
        </w:rPr>
        <w:sectPr w:rsidR="003A5A0C" w:rsidSect="003A5A0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62BF06C" w14:textId="084C3713" w:rsidR="003030C7" w:rsidRDefault="003A5A0C">
      <w:pPr>
        <w:rPr>
          <w:rFonts w:ascii="Times New Roman" w:hAnsi="Times New Roman" w:cs="Times New Roman"/>
        </w:rPr>
      </w:pPr>
      <w:r w:rsidRPr="003A5A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9A340C">
        <w:rPr>
          <w:rFonts w:ascii="Times New Roman" w:hAnsi="Times New Roman" w:cs="Times New Roman"/>
          <w:b/>
          <w:bCs/>
        </w:rPr>
        <w:t>T</w:t>
      </w:r>
      <w:r w:rsidRPr="003A5A0C">
        <w:rPr>
          <w:rFonts w:ascii="Times New Roman" w:hAnsi="Times New Roman" w:cs="Times New Roman"/>
          <w:b/>
          <w:bCs/>
        </w:rPr>
        <w:t xml:space="preserve">able 3 - </w:t>
      </w:r>
      <w:r w:rsidRPr="003A5A0C">
        <w:rPr>
          <w:rFonts w:ascii="Times New Roman" w:hAnsi="Times New Roman" w:cs="Times New Roman"/>
        </w:rPr>
        <w:t xml:space="preserve">List of SNPs used in univariable </w:t>
      </w:r>
      <w:r w:rsidR="001E7A76">
        <w:rPr>
          <w:rFonts w:ascii="Times New Roman" w:hAnsi="Times New Roman" w:cs="Times New Roman"/>
        </w:rPr>
        <w:t xml:space="preserve">Mendelian </w:t>
      </w:r>
      <w:proofErr w:type="gramStart"/>
      <w:r w:rsidR="001E7A76">
        <w:rPr>
          <w:rFonts w:ascii="Times New Roman" w:hAnsi="Times New Roman" w:cs="Times New Roman"/>
        </w:rPr>
        <w:t>randomization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0"/>
        <w:gridCol w:w="1000"/>
        <w:gridCol w:w="1379"/>
        <w:gridCol w:w="1559"/>
        <w:gridCol w:w="1418"/>
        <w:gridCol w:w="992"/>
        <w:gridCol w:w="1276"/>
        <w:gridCol w:w="1559"/>
        <w:gridCol w:w="1985"/>
        <w:gridCol w:w="992"/>
        <w:gridCol w:w="1564"/>
      </w:tblGrid>
      <w:tr w:rsidR="00A1384F" w:rsidRPr="003A5A0C" w14:paraId="329094DC" w14:textId="084C676D" w:rsidTr="00CE7173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1915" w14:textId="77777777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henotyp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F020" w14:textId="77777777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NP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BEFFD" w14:textId="77777777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ffect alle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B29A32" w14:textId="639C7D9E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Re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</w:t>
            </w: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lle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D24F78" w14:textId="77777777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B098" w14:textId="386F3611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B</w:t>
            </w: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96C1" w14:textId="1876A22A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344A" w14:textId="596E58BB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</w:t>
            </w: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458" w14:textId="6C2EEE35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</w:t>
            </w:r>
            <w:r w:rsidRPr="003A5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h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9860" w14:textId="183FC355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AF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475ABE" w14:textId="2DF0A6B8" w:rsidR="00A1384F" w:rsidRPr="003A5A0C" w:rsidRDefault="00A1384F" w:rsidP="003A5A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F-stat</w:t>
            </w:r>
            <w:r w:rsidR="00CE71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istic</w:t>
            </w:r>
          </w:p>
        </w:tc>
      </w:tr>
      <w:tr w:rsidR="00A1384F" w:rsidRPr="003A5A0C" w14:paraId="5727A7D0" w14:textId="0A1C3882" w:rsidTr="00CE7173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FAB8AAB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3BEA7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60326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5E24F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7E224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B5938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294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8087" w14:textId="7DFEC2EF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83F2" w14:textId="169460E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0FD100" w14:textId="7343D72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D1D108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E631" w14:textId="7E9DC0AE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  <w:right w:val="nil"/>
            </w:tcBorders>
          </w:tcPr>
          <w:p w14:paraId="1F4E7A9C" w14:textId="0435769E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0</w:t>
            </w:r>
          </w:p>
        </w:tc>
      </w:tr>
      <w:tr w:rsidR="00A1384F" w:rsidRPr="003A5A0C" w14:paraId="4C45FD8C" w14:textId="4D17D770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5DB161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06A8F68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48101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30C7953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973840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55B39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26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74E25" w14:textId="794FB176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DB451" w14:textId="69DF3CC3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5B36DC" w14:textId="62D6150D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544893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710127" w14:textId="6480297B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5EC3FB3B" w14:textId="4E5DC1C5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</w:t>
            </w:r>
          </w:p>
        </w:tc>
      </w:tr>
      <w:tr w:rsidR="00A1384F" w:rsidRPr="003A5A0C" w14:paraId="0D82C1B8" w14:textId="65BFB193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1CCF88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0526EEB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96855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576176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6C585B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866CA8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248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33B73" w14:textId="54DD7B05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CA37D" w14:textId="6F0EC3F4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E8BDCA" w14:textId="2000D0E9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C5BDE2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2563A" w14:textId="37FF2042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0A5ECD39" w14:textId="5ADDFCD2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.0</w:t>
            </w:r>
          </w:p>
        </w:tc>
      </w:tr>
      <w:tr w:rsidR="00A1384F" w:rsidRPr="003A5A0C" w14:paraId="4907DF3D" w14:textId="1F816DBA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4E70BB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8479B50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80094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E1E1CC3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42305E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466395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164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73860" w14:textId="5FF11626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A8E44" w14:textId="6B1FD22E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60CD45" w14:textId="483FE225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AFD8F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329CF" w14:textId="02EE9DCD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CE16218" w14:textId="253C5D25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0</w:t>
            </w:r>
          </w:p>
        </w:tc>
      </w:tr>
      <w:tr w:rsidR="00A1384F" w:rsidRPr="003A5A0C" w14:paraId="6C6E06F9" w14:textId="1FB4EBFE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0BF682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BFCC0C7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A7C6D2E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756437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92580A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154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84B1B" w14:textId="6E6B00D5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60B9F" w14:textId="29A162DD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A8B12B" w14:textId="6B496483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.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A1B9BB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EFF1F" w14:textId="07B0ADB8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1EF6370A" w14:textId="314BBAF2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0</w:t>
            </w:r>
          </w:p>
        </w:tc>
      </w:tr>
      <w:tr w:rsidR="00A1384F" w:rsidRPr="003A5A0C" w14:paraId="36909242" w14:textId="55620005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0E7FEF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B4EC8DE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26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87CCCB5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C61059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6E02F2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27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3C4E0" w14:textId="55AD0CA2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47960" w14:textId="3C68F80E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C133F7" w14:textId="60B5FD81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.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F3474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21947" w14:textId="0219013D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E18C768" w14:textId="5C857BAD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0</w:t>
            </w:r>
          </w:p>
        </w:tc>
      </w:tr>
      <w:tr w:rsidR="00A1384F" w:rsidRPr="003A5A0C" w14:paraId="4468142E" w14:textId="577996CE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47C32B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17369D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229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C9717C0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76FE1D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FF5E72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16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D7394B" w14:textId="78A7DB3B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DD214" w14:textId="1A18F9C9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312F51" w14:textId="7F6E9961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F11F6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E7841" w14:textId="08B3B608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2DC313A" w14:textId="1508A101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.0</w:t>
            </w:r>
          </w:p>
        </w:tc>
      </w:tr>
      <w:tr w:rsidR="00A1384F" w:rsidRPr="003A5A0C" w14:paraId="3A6BB2A2" w14:textId="56CEF704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DAF5E3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17E2C0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990245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D62BF0E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487E17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19F186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268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3923A" w14:textId="3E5882E0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D7631" w14:textId="0AAC34E8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4BF557" w14:textId="7A518D54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0FE5A5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/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9B904" w14:textId="4E8FB512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1972271" w14:textId="6B232745" w:rsidR="00A1384F" w:rsidRPr="001E7A76" w:rsidRDefault="002A33A0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</w:tr>
      <w:tr w:rsidR="00A1384F" w:rsidRPr="003A5A0C" w14:paraId="1FD6B021" w14:textId="2AF64FC8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B0C525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888038B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96855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4FCC2F1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CF4A0D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58BEE4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7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03FDE" w14:textId="27186E7E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-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EF80B" w14:textId="55606205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3EBA60" w14:textId="165BAB08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.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80E2CC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zero/low vs. 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97191" w14:textId="1263C3E0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E0209B7" w14:textId="1D578C91" w:rsidR="00A1384F" w:rsidRPr="001E7A76" w:rsidRDefault="00A1384F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4</w:t>
            </w:r>
          </w:p>
        </w:tc>
      </w:tr>
      <w:tr w:rsidR="00A1384F" w:rsidRPr="003A5A0C" w14:paraId="361BE8C1" w14:textId="59A26A08" w:rsidTr="00CE717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A2F9D69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FB67A31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67A9AB7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8E546B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49631D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3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C2C00" w14:textId="75D7E7FA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0B506" w14:textId="44CA8F12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8D636C" w14:textId="0007C7FA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2C0192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zero/low vs. 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527FD" w14:textId="713C1F60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47A4F9C2" w14:textId="5179F917" w:rsidR="00A1384F" w:rsidRPr="001E7A76" w:rsidRDefault="00A1384F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0</w:t>
            </w:r>
          </w:p>
        </w:tc>
      </w:tr>
      <w:tr w:rsidR="00A1384F" w:rsidRPr="003A5A0C" w14:paraId="201A642C" w14:textId="65CCF04C" w:rsidTr="00CE7173">
        <w:trPr>
          <w:trHeight w:val="197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BD17C4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C45AA5F" w14:textId="77777777" w:rsidR="00A1384F" w:rsidRPr="003A5A0C" w:rsidRDefault="00A1384F" w:rsidP="001E7A76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089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7A5D520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EE2BEE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181450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2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02C83" w14:textId="3BFD35E1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86334" w14:textId="7F40313C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126B8D" w14:textId="6077A468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 × 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B4D9C4" w14:textId="77777777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A5A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zero/low vs. hig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130102" w14:textId="70FFDCAF" w:rsidR="00A1384F" w:rsidRPr="003A5A0C" w:rsidRDefault="00A1384F" w:rsidP="001E7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E7A76"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  <w:right w:val="nil"/>
            </w:tcBorders>
          </w:tcPr>
          <w:p w14:paraId="05A13323" w14:textId="371F8C77" w:rsidR="00A1384F" w:rsidRPr="001E7A76" w:rsidRDefault="00A1384F" w:rsidP="001E7A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.0</w:t>
            </w:r>
          </w:p>
        </w:tc>
      </w:tr>
    </w:tbl>
    <w:p w14:paraId="535720EB" w14:textId="0438BCC9" w:rsidR="00287E9A" w:rsidRDefault="001E7A76" w:rsidP="002A33A0">
      <w:pPr>
        <w:rPr>
          <w:rFonts w:ascii="Times New Roman" w:hAnsi="Times New Roman" w:cs="Times New Roman"/>
        </w:rPr>
      </w:pPr>
      <w:r w:rsidRPr="001E7A76">
        <w:rPr>
          <w:rFonts w:ascii="Times New Roman" w:hAnsi="Times New Roman" w:cs="Times New Roman"/>
        </w:rPr>
        <w:t xml:space="preserve">Phenotype 1 refers to coffee consumption in cups per day among coffee consumers only. Phenotype 2 refers to the liability to high coffee consumption (4 cups per day or more), compared with low coffee consumers (1 cup per day or less) or coffee abstainers. </w:t>
      </w:r>
      <w:r w:rsidR="00A1384F">
        <w:rPr>
          <w:rFonts w:ascii="Times New Roman" w:hAnsi="Times New Roman" w:cs="Times New Roman"/>
        </w:rPr>
        <w:t>SE</w:t>
      </w:r>
      <w:r w:rsidRPr="001E7A76">
        <w:rPr>
          <w:rFonts w:ascii="Times New Roman" w:hAnsi="Times New Roman" w:cs="Times New Roman"/>
        </w:rPr>
        <w:t xml:space="preserve">, standard error. </w:t>
      </w:r>
      <w:r w:rsidR="00A1384F">
        <w:rPr>
          <w:rFonts w:ascii="Times New Roman" w:hAnsi="Times New Roman" w:cs="Times New Roman"/>
        </w:rPr>
        <w:t>EAF</w:t>
      </w:r>
      <w:r w:rsidRPr="001E7A76">
        <w:rPr>
          <w:rFonts w:ascii="Times New Roman" w:hAnsi="Times New Roman" w:cs="Times New Roman"/>
        </w:rPr>
        <w:t>, effect allele frequency</w:t>
      </w:r>
      <w:r w:rsidR="00A1384F">
        <w:rPr>
          <w:rFonts w:ascii="Times New Roman" w:hAnsi="Times New Roman" w:cs="Times New Roman"/>
        </w:rPr>
        <w:t>.</w:t>
      </w:r>
    </w:p>
    <w:p w14:paraId="3ED464E7" w14:textId="77777777" w:rsidR="00287E9A" w:rsidRDefault="00287E9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651016" w14:textId="77777777" w:rsidR="00287E9A" w:rsidRDefault="00287E9A" w:rsidP="00287E9A">
      <w:pPr>
        <w:snapToGrid w:val="0"/>
        <w:spacing w:afterLines="50" w:after="180"/>
        <w:rPr>
          <w:rFonts w:ascii="Times New Roman" w:hAnsi="Times New Roman" w:cs="Times New Roman"/>
          <w:b/>
          <w:bCs/>
          <w:lang w:val="en-US"/>
        </w:rPr>
        <w:sectPr w:rsidR="00287E9A" w:rsidSect="003A5A0C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752FD0A0" w14:textId="77777777" w:rsidR="00287E9A" w:rsidRDefault="00287E9A" w:rsidP="00287E9A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  <w:r w:rsidRPr="00447B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47B7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447B7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47B7E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L</w:t>
      </w:r>
      <w:r w:rsidRPr="00447B7E">
        <w:rPr>
          <w:rFonts w:ascii="Times New Roman" w:hAnsi="Times New Roman" w:cs="Times New Roman"/>
          <w:lang w:val="en-US"/>
        </w:rPr>
        <w:t xml:space="preserve">ist of SNPs used in multivariable MR for phenotype </w:t>
      </w:r>
      <w:proofErr w:type="gramStart"/>
      <w:r w:rsidRPr="00447B7E">
        <w:rPr>
          <w:rFonts w:ascii="Times New Roman" w:hAnsi="Times New Roman" w:cs="Times New Roman"/>
          <w:lang w:val="en-US"/>
        </w:rPr>
        <w:t>1</w:t>
      </w:r>
      <w:proofErr w:type="gramEnd"/>
      <w:r w:rsidRPr="00447B7E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001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2620"/>
        <w:gridCol w:w="1120"/>
        <w:gridCol w:w="1141"/>
        <w:gridCol w:w="1060"/>
        <w:gridCol w:w="1320"/>
        <w:gridCol w:w="1100"/>
      </w:tblGrid>
      <w:tr w:rsidR="00287E9A" w:rsidRPr="00447B7E" w14:paraId="01646130" w14:textId="77777777" w:rsidTr="00CA279E">
        <w:trPr>
          <w:trHeight w:val="2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7AB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NP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A52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xposu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037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ffect allel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CF1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proofErr w:type="gramStart"/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other</w:t>
            </w:r>
            <w:proofErr w:type="gramEnd"/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allel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1C7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bet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036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DA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 value</w:t>
            </w:r>
          </w:p>
        </w:tc>
      </w:tr>
      <w:tr w:rsidR="00287E9A" w:rsidRPr="00447B7E" w14:paraId="1C076370" w14:textId="77777777" w:rsidTr="00CA279E">
        <w:trPr>
          <w:trHeight w:val="2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200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072518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02E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A3D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55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2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54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638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16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957169D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7E776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634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B8BC8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268E9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C3A26F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62E0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50508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2F302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558836EC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D0B8C0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8630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08DB3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CE968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72D40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3CCF8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1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F3719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3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58D8F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5871FBC7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5AFE8C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8118F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A7A84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F0736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72F2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298A2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A57B2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41000</w:t>
            </w:r>
          </w:p>
        </w:tc>
      </w:tr>
      <w:tr w:rsidR="00287E9A" w:rsidRPr="00447B7E" w14:paraId="7544BDD0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D4EA1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265F2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1D6EB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12CBBD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E254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5810C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882D7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889100</w:t>
            </w:r>
          </w:p>
        </w:tc>
      </w:tr>
      <w:tr w:rsidR="00287E9A" w:rsidRPr="00447B7E" w14:paraId="15001620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32CC5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D7436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42DAE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4D3D69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DCF59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C6704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F411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75400</w:t>
            </w:r>
          </w:p>
        </w:tc>
      </w:tr>
      <w:tr w:rsidR="00287E9A" w:rsidRPr="00447B7E" w14:paraId="6B23BF47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5D812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130592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D84E6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343E81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A605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6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BDC7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91317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6249B49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56DFC3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70149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71490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0A9DB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50E36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188B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4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55BBB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0EB43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E5DC17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6642A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0406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F1788F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EF0BA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19FEDD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47D5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8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FA495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DBEE9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0732D1E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DD3060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39B560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3FD3F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0B4400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9A32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C457F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6EBDC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65200</w:t>
            </w:r>
          </w:p>
        </w:tc>
      </w:tr>
      <w:tr w:rsidR="00287E9A" w:rsidRPr="00447B7E" w14:paraId="68B45581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D96D01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229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B99CF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C728F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7C3E8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8ED2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4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2FF9D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9192A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90EB681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41163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FE52D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BBC1B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9026BC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CC93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F037B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96678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61800</w:t>
            </w:r>
          </w:p>
        </w:tc>
      </w:tr>
      <w:tr w:rsidR="00287E9A" w:rsidRPr="00447B7E" w14:paraId="402C442D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47C548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5123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C2599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F4AED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E3F03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82D80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5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A655E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3AD5E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53C94326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403C9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41079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461BA0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29C57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88CE1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7A8E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13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F8014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57078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867FB07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21F8F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593F1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D594D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BBED3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96E5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5BD5E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28E86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664700</w:t>
            </w:r>
          </w:p>
        </w:tc>
      </w:tr>
      <w:tr w:rsidR="00287E9A" w:rsidRPr="00447B7E" w14:paraId="50BC0649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1605F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EEFCE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697B5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ADACB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8E3B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D3E20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921F0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68500</w:t>
            </w:r>
          </w:p>
        </w:tc>
      </w:tr>
      <w:tr w:rsidR="00287E9A" w:rsidRPr="00447B7E" w14:paraId="57331E91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49FCB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18757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9706B9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DC76C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CC5212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5E13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ED9AB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56923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32000</w:t>
            </w:r>
          </w:p>
        </w:tc>
      </w:tr>
      <w:tr w:rsidR="00287E9A" w:rsidRPr="00447B7E" w14:paraId="2ACD5D0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28866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80094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B9F71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47F72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E0906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1342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5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09DF5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C997B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28D12AE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75EB4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D086B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ups of coffee per da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CD1EF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2955E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D0470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6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42549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B3749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2029D1B8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129C2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07251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9FCDF8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181EB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5E9F0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6CB5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B4C57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084AC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52300</w:t>
            </w:r>
          </w:p>
        </w:tc>
      </w:tr>
      <w:tr w:rsidR="00287E9A" w:rsidRPr="00447B7E" w14:paraId="50939C43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5F4B7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634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5DE38D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36930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DB42D7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2177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8AD7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883CD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8300</w:t>
            </w:r>
          </w:p>
        </w:tc>
      </w:tr>
      <w:tr w:rsidR="00287E9A" w:rsidRPr="00447B7E" w14:paraId="36896FFA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9DE961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8630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311C2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12645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AA0BC8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CFC6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1BDD3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01C90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09000</w:t>
            </w:r>
          </w:p>
        </w:tc>
      </w:tr>
      <w:tr w:rsidR="00287E9A" w:rsidRPr="00447B7E" w14:paraId="0ECA1009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99954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C0074E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91669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D184EF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9A63D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F4666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0A361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2111397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8D5F08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793AE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D6152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2F5389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94CD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55358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F39E6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5C0FDF7D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29527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4E359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6AB3D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F819AE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0E71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4F10C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43D35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53000</w:t>
            </w:r>
          </w:p>
        </w:tc>
      </w:tr>
      <w:tr w:rsidR="00287E9A" w:rsidRPr="00447B7E" w14:paraId="7E0729F1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FD964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7BFB4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640E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2840C0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DA99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F062F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119ED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593000</w:t>
            </w:r>
          </w:p>
        </w:tc>
      </w:tr>
      <w:tr w:rsidR="00287E9A" w:rsidRPr="00447B7E" w14:paraId="30CBF324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E0F73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70149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78CBC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2E603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2D1BE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94608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4825A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D99F9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7400</w:t>
            </w:r>
          </w:p>
        </w:tc>
      </w:tr>
      <w:tr w:rsidR="00287E9A" w:rsidRPr="00447B7E" w14:paraId="425C9888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3B880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0406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5DDD66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77C65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0036D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5BEE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B8D4F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CE108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65700</w:t>
            </w:r>
          </w:p>
        </w:tc>
      </w:tr>
      <w:tr w:rsidR="00287E9A" w:rsidRPr="00447B7E" w14:paraId="132D3863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54678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159DB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51058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4E93F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8E545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46C55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0D100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86000</w:t>
            </w:r>
          </w:p>
        </w:tc>
      </w:tr>
      <w:tr w:rsidR="00287E9A" w:rsidRPr="00447B7E" w14:paraId="1AB7934B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8D8DEE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229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EBC21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82EB5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E8A43E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C386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ECC3C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20570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370</w:t>
            </w:r>
          </w:p>
        </w:tc>
      </w:tr>
      <w:tr w:rsidR="00287E9A" w:rsidRPr="00447B7E" w14:paraId="2BDCD509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F9A5F5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4958B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DC32F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9C6EE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72B5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27AFB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8D901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28000</w:t>
            </w:r>
          </w:p>
        </w:tc>
      </w:tr>
      <w:tr w:rsidR="00287E9A" w:rsidRPr="00447B7E" w14:paraId="744DEBFA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E5939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5123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F5BA8B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659DA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5CCEE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959B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73A25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289E4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996000</w:t>
            </w:r>
          </w:p>
        </w:tc>
      </w:tr>
      <w:tr w:rsidR="00287E9A" w:rsidRPr="00447B7E" w14:paraId="32974743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62C74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41079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4832F7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C148F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18156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FAC23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F902E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F24D9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44000</w:t>
            </w:r>
          </w:p>
        </w:tc>
      </w:tr>
      <w:tr w:rsidR="00287E9A" w:rsidRPr="00447B7E" w14:paraId="640C859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095B20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DB847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75C5D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337F3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3CD4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06D90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C1209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01D8F543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6D22E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E000B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87F9F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8D6D3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4CEA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996C9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E770A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2DD5F68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45B45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18757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C252BA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080F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3E71A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A03B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8DF96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A5771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0DB09F44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45EB49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80094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41E24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91F80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E546F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129F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1371E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0457F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38300</w:t>
            </w:r>
          </w:p>
        </w:tc>
      </w:tr>
      <w:tr w:rsidR="00287E9A" w:rsidRPr="00447B7E" w14:paraId="7B193B2D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DAAE1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F54D57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8ED3E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65422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7B33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928DF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5DC9F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74000</w:t>
            </w:r>
          </w:p>
        </w:tc>
      </w:tr>
      <w:tr w:rsidR="00287E9A" w:rsidRPr="00447B7E" w14:paraId="2B435AC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002DB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07251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E60BB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5C1D3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FDA51A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B38C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3D09E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B08DF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59000</w:t>
            </w:r>
          </w:p>
        </w:tc>
      </w:tr>
      <w:tr w:rsidR="00287E9A" w:rsidRPr="00447B7E" w14:paraId="217F5E19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FD920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634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D7F05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2AD16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FB039E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B2D5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F63C5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75AD1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468000</w:t>
            </w:r>
          </w:p>
        </w:tc>
      </w:tr>
      <w:tr w:rsidR="00287E9A" w:rsidRPr="00447B7E" w14:paraId="5588F811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E49A4C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8630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A43028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C5545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840FF7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4859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D5CF2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78776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861000</w:t>
            </w:r>
          </w:p>
        </w:tc>
      </w:tr>
      <w:tr w:rsidR="00287E9A" w:rsidRPr="00447B7E" w14:paraId="4F3AFFAE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A17B9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10354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D8358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189E22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B6FC8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022CD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7E381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59000</w:t>
            </w:r>
          </w:p>
        </w:tc>
      </w:tr>
      <w:tr w:rsidR="00287E9A" w:rsidRPr="00447B7E" w14:paraId="12EC3F06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6FA5E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3D6EA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CA082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3A7AF1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3CC0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E82DB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2ED69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862000</w:t>
            </w:r>
          </w:p>
        </w:tc>
      </w:tr>
      <w:tr w:rsidR="00287E9A" w:rsidRPr="00447B7E" w14:paraId="2C6D9055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3A719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239DD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6B3CF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B0E8CD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3F29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4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1E0E7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1D7DB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0722028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46CA1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0C3E3E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0B891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397E6B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7BCC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57D38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5A837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410000</w:t>
            </w:r>
          </w:p>
        </w:tc>
      </w:tr>
      <w:tr w:rsidR="00287E9A" w:rsidRPr="00447B7E" w14:paraId="33ABD00B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4873A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70149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898E5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26235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2710A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7CD0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40B1D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F3AFC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411000</w:t>
            </w:r>
          </w:p>
        </w:tc>
      </w:tr>
      <w:tr w:rsidR="00287E9A" w:rsidRPr="00447B7E" w14:paraId="08A715AF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5912E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0406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137311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63EF6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E4931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BD48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457D4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E43A8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448000</w:t>
            </w:r>
          </w:p>
        </w:tc>
      </w:tr>
      <w:tr w:rsidR="00287E9A" w:rsidRPr="00447B7E" w14:paraId="69BEA88E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F7819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3446D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8F208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BE0576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5DB4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4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39992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B5DBD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69FBF11D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255424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229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DD615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EBE02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03360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3D4A3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541FD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56EE2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79000</w:t>
            </w:r>
          </w:p>
        </w:tc>
      </w:tr>
      <w:tr w:rsidR="00287E9A" w:rsidRPr="00447B7E" w14:paraId="657AD5F2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5DCB4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4CA2F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1573D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0AD43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7BFDE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3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C92C8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BF646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12297CA8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6E96A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5123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967A8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E7828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876E0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5CFF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5868D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BAAA7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622000</w:t>
            </w:r>
          </w:p>
        </w:tc>
      </w:tr>
      <w:tr w:rsidR="00287E9A" w:rsidRPr="00447B7E" w14:paraId="217B72C0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C9FF71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41079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FD656A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C78B8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E4096E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9119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550F1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30F6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816000</w:t>
            </w:r>
          </w:p>
        </w:tc>
      </w:tr>
      <w:tr w:rsidR="00287E9A" w:rsidRPr="00447B7E" w14:paraId="0415823F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7EDE9F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35AE1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65019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FA2DF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2DE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D56F4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1AE6C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56000</w:t>
            </w:r>
          </w:p>
        </w:tc>
      </w:tr>
      <w:tr w:rsidR="00287E9A" w:rsidRPr="00447B7E" w14:paraId="0EF73A65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83265B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749AC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62D62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EBF6F4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D35C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A53A0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AF3E5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605000</w:t>
            </w:r>
          </w:p>
        </w:tc>
      </w:tr>
      <w:tr w:rsidR="00287E9A" w:rsidRPr="00447B7E" w14:paraId="4B5D6BF4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D87DD4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18757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41BE0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249B7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86DEF0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82A4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FB936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51CE2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9900</w:t>
            </w:r>
          </w:p>
        </w:tc>
      </w:tr>
      <w:tr w:rsidR="00287E9A" w:rsidRPr="00447B7E" w14:paraId="56430230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0350A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80094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3AB8F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D5C2F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AA4D67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48C8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5066E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88341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39000</w:t>
            </w:r>
          </w:p>
        </w:tc>
      </w:tr>
      <w:tr w:rsidR="00287E9A" w:rsidRPr="00447B7E" w14:paraId="0E0B413A" w14:textId="77777777" w:rsidTr="00CA279E">
        <w:trPr>
          <w:trHeight w:val="2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3B7CF5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99352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9849F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5A892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CAA1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26C13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CEA7E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04000</w:t>
            </w:r>
          </w:p>
        </w:tc>
      </w:tr>
    </w:tbl>
    <w:p w14:paraId="47E78FF9" w14:textId="77777777" w:rsidR="00287E9A" w:rsidRDefault="00287E9A" w:rsidP="00287E9A">
      <w:pPr>
        <w:snapToGrid w:val="0"/>
        <w:spacing w:afterLines="50" w:after="120"/>
        <w:rPr>
          <w:rFonts w:ascii="Times New Roman" w:hAnsi="Times New Roman" w:cs="Times New Roman"/>
          <w:b/>
          <w:bCs/>
          <w:lang w:val="en-US"/>
        </w:rPr>
      </w:pPr>
    </w:p>
    <w:p w14:paraId="60D2036B" w14:textId="198B2338" w:rsidR="00287E9A" w:rsidRDefault="00287E9A" w:rsidP="00287E9A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  <w:r w:rsidRPr="00447B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447B7E">
        <w:rPr>
          <w:rFonts w:ascii="Times New Roman" w:hAnsi="Times New Roman" w:cs="Times New Roman"/>
          <w:lang w:val="en-US"/>
        </w:rPr>
        <w:t xml:space="preserve"> - </w:t>
      </w:r>
      <w:r>
        <w:rPr>
          <w:rFonts w:ascii="Times New Roman" w:hAnsi="Times New Roman" w:cs="Times New Roman"/>
          <w:lang w:val="en-US"/>
        </w:rPr>
        <w:t>L</w:t>
      </w:r>
      <w:r w:rsidRPr="00447B7E">
        <w:rPr>
          <w:rFonts w:ascii="Times New Roman" w:hAnsi="Times New Roman" w:cs="Times New Roman"/>
          <w:lang w:val="en-US"/>
        </w:rPr>
        <w:t>ist of SNPs used in multivariable MR for phenotype 2</w:t>
      </w:r>
    </w:p>
    <w:tbl>
      <w:tblPr>
        <w:tblW w:w="1045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3240"/>
        <w:gridCol w:w="1120"/>
        <w:gridCol w:w="1188"/>
        <w:gridCol w:w="850"/>
        <w:gridCol w:w="1340"/>
        <w:gridCol w:w="1180"/>
      </w:tblGrid>
      <w:tr w:rsidR="00287E9A" w:rsidRPr="00447B7E" w14:paraId="798F74A2" w14:textId="77777777" w:rsidTr="00CA279E">
        <w:trPr>
          <w:trHeight w:val="11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64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NP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771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xposu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788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ffect allel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DF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proofErr w:type="gramStart"/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other</w:t>
            </w:r>
            <w:proofErr w:type="gramEnd"/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alle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903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bet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12E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E77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 value</w:t>
            </w:r>
          </w:p>
        </w:tc>
      </w:tr>
      <w:tr w:rsidR="00287E9A" w:rsidRPr="00447B7E" w14:paraId="06960A2B" w14:textId="77777777" w:rsidTr="00CA279E">
        <w:trPr>
          <w:trHeight w:val="113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5CF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622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D4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C6A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7DF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1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0DE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7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027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910100</w:t>
            </w:r>
          </w:p>
        </w:tc>
      </w:tr>
      <w:tr w:rsidR="00287E9A" w:rsidRPr="00447B7E" w14:paraId="741CFA13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10D32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81A6E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EDECE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3A617B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95B8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68B71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44A28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984800</w:t>
            </w:r>
          </w:p>
        </w:tc>
      </w:tr>
      <w:tr w:rsidR="00287E9A" w:rsidRPr="00447B7E" w14:paraId="4DC5B39D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B2989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C94FC6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A4A91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9F7490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BA109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5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1BA31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2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4D47B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5440</w:t>
            </w:r>
          </w:p>
        </w:tc>
      </w:tr>
      <w:tr w:rsidR="00287E9A" w:rsidRPr="00447B7E" w14:paraId="4283BD00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88705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14A9F6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D3396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04DAA0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810D0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0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DCFB9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8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ACAD5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0876B0D0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F6785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473D5E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E119F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8AEE56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A3D99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DE632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6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8E699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84300</w:t>
            </w:r>
          </w:p>
        </w:tc>
      </w:tr>
      <w:tr w:rsidR="00287E9A" w:rsidRPr="00447B7E" w14:paraId="74585074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69C9F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089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1750D1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845D2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F6C90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8A26C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0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FE33A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0F55B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0524EAF5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135F7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420C4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DEEF7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C958DF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74C9A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68BBB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7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F5861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581200</w:t>
            </w:r>
          </w:p>
        </w:tc>
      </w:tr>
      <w:tr w:rsidR="00287E9A" w:rsidRPr="00447B7E" w14:paraId="74775E78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5675F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3F98BE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7A10A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0DD1B9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99DD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AA384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3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3D9B3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567600</w:t>
            </w:r>
          </w:p>
        </w:tc>
      </w:tr>
      <w:tr w:rsidR="00287E9A" w:rsidRPr="00447B7E" w14:paraId="27713837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270203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26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9103A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45C21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33841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FEFE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11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83409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2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50D7B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42187D0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86658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F2CEA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EFB7B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688EE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3FD59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F1E4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6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CDBEA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5790</w:t>
            </w:r>
          </w:p>
        </w:tc>
      </w:tr>
      <w:tr w:rsidR="00287E9A" w:rsidRPr="00447B7E" w14:paraId="2A1315C8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81B71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96855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B59814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C1B37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90FF12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A2E26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23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D4215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7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0F1E8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2F1A1E62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37735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79107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50E11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D72AC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9214A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003C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6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0E5F8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2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72D31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54C359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0C727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8F0E8D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no/low coffee intake vs. high intak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2E053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8B38E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1367B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125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7E90E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88C07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41908F13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B1316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C1422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1427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84A24A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6BD1B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5906D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672F5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59000</w:t>
            </w:r>
          </w:p>
        </w:tc>
      </w:tr>
      <w:tr w:rsidR="00287E9A" w:rsidRPr="00447B7E" w14:paraId="7857744B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CD9DA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825C9A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B648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816126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D34F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75B40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87871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862000</w:t>
            </w:r>
          </w:p>
        </w:tc>
      </w:tr>
      <w:tr w:rsidR="00287E9A" w:rsidRPr="00447B7E" w14:paraId="6C2417C3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155EC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E0CF2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78F2F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E0E1D7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8C298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4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210F3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5139D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E03EDE7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B071F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10568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D3B44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4B72BB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148F8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D3008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C8878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410000</w:t>
            </w:r>
          </w:p>
        </w:tc>
      </w:tr>
      <w:tr w:rsidR="00287E9A" w:rsidRPr="00447B7E" w14:paraId="54D5133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CAA90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4C38A5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9E53B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0FE6AD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55D8B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4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6845F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4FF77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1B6F4A10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4F7C1A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089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58B7B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8D42F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4E18B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7771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4110F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358D0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225000</w:t>
            </w:r>
          </w:p>
        </w:tc>
      </w:tr>
      <w:tr w:rsidR="00287E9A" w:rsidRPr="00447B7E" w14:paraId="1FFB96A4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79147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B12EC1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F877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03382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8EE81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38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6AC11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7DE65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7CDACC05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CEDA0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78F578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1E6C4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72BBDA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7607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DBD8C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17D1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56000</w:t>
            </w:r>
          </w:p>
        </w:tc>
      </w:tr>
      <w:tr w:rsidR="00287E9A" w:rsidRPr="00447B7E" w14:paraId="0F122A57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D1D99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26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9681B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FAA13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08B2F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6C01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C31C3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1DAA1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920</w:t>
            </w:r>
          </w:p>
        </w:tc>
      </w:tr>
      <w:tr w:rsidR="00287E9A" w:rsidRPr="00447B7E" w14:paraId="01238C91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EF0F1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C23BEA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54D9F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C3AAA6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80AC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B3758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AF823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605000</w:t>
            </w:r>
          </w:p>
        </w:tc>
      </w:tr>
      <w:tr w:rsidR="00287E9A" w:rsidRPr="00447B7E" w14:paraId="7EFCB478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D451A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96855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B4CFEE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DBF90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8ED46D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3F3B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6950C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4CBD0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87000</w:t>
            </w:r>
          </w:p>
        </w:tc>
      </w:tr>
      <w:tr w:rsidR="00287E9A" w:rsidRPr="00447B7E" w14:paraId="0E2F8AEC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A4544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79107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E413AC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788CC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BCA53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C599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A70CC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A28E0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41000</w:t>
            </w:r>
          </w:p>
        </w:tc>
      </w:tr>
      <w:tr w:rsidR="00287E9A" w:rsidRPr="00447B7E" w14:paraId="7D52D2D5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F1342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06BCE9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smoke initi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E200D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477E4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C4C79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296BC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18AA8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04000</w:t>
            </w:r>
          </w:p>
        </w:tc>
      </w:tr>
      <w:tr w:rsidR="00287E9A" w:rsidRPr="00447B7E" w14:paraId="21F6CF76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6F34D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194069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E4AA82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225CE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E52D73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850B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DE867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D8EC8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82FC466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81A23C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2997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C398C65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CBEC2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82FC93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46570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2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84CB6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7B386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00903781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8E6176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244190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03DAEA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612A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F9F02A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601AF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EB6CD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BA6A6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53000</w:t>
            </w:r>
          </w:p>
        </w:tc>
      </w:tr>
      <w:tr w:rsidR="00287E9A" w:rsidRPr="00447B7E" w14:paraId="011FC93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ADF3C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1768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6D0D2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9F696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79AE65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3563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0830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FFA31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593000</w:t>
            </w:r>
          </w:p>
        </w:tc>
      </w:tr>
      <w:tr w:rsidR="00287E9A" w:rsidRPr="00447B7E" w14:paraId="53A454B6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7767D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18687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ED6D48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A34FC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E3842F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D9DA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45D1A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89DB0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386000</w:t>
            </w:r>
          </w:p>
        </w:tc>
      </w:tr>
      <w:tr w:rsidR="00287E9A" w:rsidRPr="00447B7E" w14:paraId="7A60C725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52BAA8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247089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CFB87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E57E1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823C4D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2A58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D4DB7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F48A0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17600</w:t>
            </w:r>
          </w:p>
        </w:tc>
      </w:tr>
      <w:tr w:rsidR="00287E9A" w:rsidRPr="00447B7E" w14:paraId="5CD795CF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C4E002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300172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4D2B087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CAF20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1B2C45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3FFE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1BF0E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F6383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728000</w:t>
            </w:r>
          </w:p>
        </w:tc>
      </w:tr>
      <w:tr w:rsidR="00287E9A" w:rsidRPr="00447B7E" w14:paraId="2C77037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9AFB64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469968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5AB1953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F7518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DFE9F39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F342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4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EFE1C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B6736E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3B8D66E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CCD21D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26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498CAC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A88784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063AE85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2AD67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719AC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4A683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6120</w:t>
            </w:r>
          </w:p>
        </w:tc>
      </w:tr>
      <w:tr w:rsidR="00287E9A" w:rsidRPr="00447B7E" w14:paraId="12C52D0F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B203C9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7638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481B9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B58884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E715D72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1A9ABB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1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AEDA3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F73BF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0000</w:t>
            </w:r>
          </w:p>
        </w:tc>
      </w:tr>
      <w:tr w:rsidR="00287E9A" w:rsidRPr="00447B7E" w14:paraId="480D768A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5E4B4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696855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979B5F0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4569F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AFE0D68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513D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E7F143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1F4101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55000</w:t>
            </w:r>
          </w:p>
        </w:tc>
      </w:tr>
      <w:tr w:rsidR="00287E9A" w:rsidRPr="00447B7E" w14:paraId="13135273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89684B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779107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D72EF1E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4C44FD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1FF77C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A1D26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1252A0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F8925A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53200</w:t>
            </w:r>
          </w:p>
        </w:tc>
      </w:tr>
      <w:tr w:rsidR="00287E9A" w:rsidRPr="00447B7E" w14:paraId="09193078" w14:textId="77777777" w:rsidTr="00CA279E">
        <w:trPr>
          <w:trHeight w:val="113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4ED1C1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s804037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5D1B9FF" w14:textId="77777777" w:rsidR="00287E9A" w:rsidRPr="00447B7E" w:rsidRDefault="00287E9A" w:rsidP="00CA279E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lcoholic drinks per wee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D94027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E7F142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5CD6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-0.00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16A896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00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4E622C" w14:textId="77777777" w:rsidR="00287E9A" w:rsidRPr="00447B7E" w:rsidRDefault="00287E9A" w:rsidP="00CA279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47B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0.174000</w:t>
            </w:r>
          </w:p>
        </w:tc>
      </w:tr>
    </w:tbl>
    <w:p w14:paraId="0E6C691F" w14:textId="5096A8BE" w:rsidR="001E7A76" w:rsidRDefault="001E7A76" w:rsidP="001E7A76">
      <w:pPr>
        <w:rPr>
          <w:rFonts w:ascii="Times New Roman" w:hAnsi="Times New Roman" w:cs="Times New Roman"/>
        </w:rPr>
      </w:pPr>
      <w:r w:rsidRPr="001E7A76">
        <w:rPr>
          <w:rFonts w:ascii="Times New Roman" w:hAnsi="Times New Roman" w:cs="Times New Roman"/>
        </w:rPr>
        <w:tab/>
      </w:r>
      <w:r w:rsidRPr="001E7A76">
        <w:rPr>
          <w:rFonts w:ascii="Times New Roman" w:hAnsi="Times New Roman" w:cs="Times New Roman"/>
        </w:rPr>
        <w:tab/>
      </w:r>
      <w:r w:rsidRPr="001E7A76">
        <w:rPr>
          <w:rFonts w:ascii="Times New Roman" w:hAnsi="Times New Roman" w:cs="Times New Roman"/>
        </w:rPr>
        <w:tab/>
      </w:r>
    </w:p>
    <w:p w14:paraId="3FEB9FFA" w14:textId="77777777" w:rsidR="001E7A76" w:rsidRDefault="001E7A7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D99926" w14:textId="77777777" w:rsidR="00287E9A" w:rsidRDefault="00287E9A" w:rsidP="001E7A76">
      <w:pPr>
        <w:rPr>
          <w:rFonts w:ascii="Times New Roman" w:hAnsi="Times New Roman" w:cs="Times New Roman"/>
          <w:b/>
          <w:bCs/>
        </w:rPr>
        <w:sectPr w:rsidR="00287E9A" w:rsidSect="00287E9A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BE0DD86" w14:textId="15FAA899" w:rsidR="003A5A0C" w:rsidRDefault="001E7A76" w:rsidP="001E7A76">
      <w:pPr>
        <w:rPr>
          <w:rFonts w:ascii="Times New Roman" w:hAnsi="Times New Roman" w:cs="Times New Roman"/>
        </w:rPr>
      </w:pPr>
      <w:r w:rsidRPr="001E7A76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1E7A76">
        <w:rPr>
          <w:rFonts w:ascii="Times New Roman" w:hAnsi="Times New Roman" w:cs="Times New Roman"/>
          <w:b/>
          <w:bCs/>
        </w:rPr>
        <w:t xml:space="preserve">able </w:t>
      </w:r>
      <w:r w:rsidR="00287E9A">
        <w:rPr>
          <w:rFonts w:ascii="Times New Roman" w:hAnsi="Times New Roman" w:cs="Times New Roman"/>
          <w:b/>
          <w:bCs/>
        </w:rPr>
        <w:t>6</w:t>
      </w:r>
      <w:r w:rsidRPr="001E7A76">
        <w:rPr>
          <w:rFonts w:ascii="Times New Roman" w:hAnsi="Times New Roman" w:cs="Times New Roman"/>
        </w:rPr>
        <w:t xml:space="preserve"> - </w:t>
      </w:r>
      <w:r>
        <w:rPr>
          <w:rFonts w:ascii="Times New Roman" w:hAnsi="Times New Roman" w:cs="Times New Roman"/>
        </w:rPr>
        <w:t>F</w:t>
      </w:r>
      <w:r w:rsidRPr="001E7A76">
        <w:rPr>
          <w:rFonts w:ascii="Times New Roman" w:hAnsi="Times New Roman" w:cs="Times New Roman"/>
        </w:rPr>
        <w:t>ull results of Mendelian randomization analysis regarding coffee consumption among coffee consumers only (phenotype 1).</w:t>
      </w:r>
    </w:p>
    <w:tbl>
      <w:tblPr>
        <w:tblW w:w="15489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843"/>
        <w:gridCol w:w="686"/>
        <w:gridCol w:w="550"/>
        <w:gridCol w:w="1417"/>
        <w:gridCol w:w="1082"/>
        <w:gridCol w:w="1020"/>
        <w:gridCol w:w="637"/>
        <w:gridCol w:w="1417"/>
        <w:gridCol w:w="1082"/>
        <w:gridCol w:w="1082"/>
        <w:gridCol w:w="1380"/>
        <w:gridCol w:w="742"/>
        <w:gridCol w:w="1242"/>
        <w:gridCol w:w="879"/>
        <w:gridCol w:w="10"/>
      </w:tblGrid>
      <w:tr w:rsidR="001E7A76" w:rsidRPr="001E7A76" w14:paraId="44DF6B5F" w14:textId="77777777" w:rsidTr="00E956E4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711ECE" w14:textId="77777777" w:rsidR="001E7A76" w:rsidRPr="001E7A76" w:rsidRDefault="001E7A76" w:rsidP="001E7A76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B7B2D5" w14:textId="77777777" w:rsidR="001E7A76" w:rsidRPr="001E7A76" w:rsidRDefault="001E7A76" w:rsidP="001E7A76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61BB" w14:textId="77777777" w:rsidR="001E7A76" w:rsidRPr="001E7A76" w:rsidRDefault="001E7A76" w:rsidP="001E7A76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C333" w14:textId="75888852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verse-variance weighted</w:t>
            </w:r>
          </w:p>
        </w:tc>
        <w:tc>
          <w:tcPr>
            <w:tcW w:w="55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5F79" w14:textId="569CD87A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R-Egger</w:t>
            </w:r>
          </w:p>
        </w:tc>
        <w:tc>
          <w:tcPr>
            <w:tcW w:w="28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49D9D" w14:textId="76CC8505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eighted median</w:t>
            </w:r>
          </w:p>
        </w:tc>
      </w:tr>
      <w:tr w:rsidR="001E7A76" w:rsidRPr="001E7A76" w14:paraId="2C6F6554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0576" w14:textId="77777777" w:rsidR="001E7A76" w:rsidRPr="001E7A76" w:rsidRDefault="001E7A76" w:rsidP="001E7A76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390" w14:textId="77777777" w:rsidR="001E7A76" w:rsidRPr="00E956E4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9108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E95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snp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B1F3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B382" w14:textId="72271D5A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625D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EFD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Cochran's </w:t>
            </w:r>
            <w:r w:rsidRPr="002869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2209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A0F8" w14:textId="0C806F0A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FA92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0E2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tercept term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E2E2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 of intercept term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B757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6A23" w14:textId="36308B35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8EA" w14:textId="77777777" w:rsidR="001E7A76" w:rsidRPr="001E7A76" w:rsidRDefault="001E7A76" w:rsidP="001E7A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</w:tr>
      <w:tr w:rsidR="001E7A76" w:rsidRPr="001E7A76" w14:paraId="3B2C9557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0376" w14:textId="77777777" w:rsidR="001E7A76" w:rsidRPr="001E7A76" w:rsidRDefault="001E7A76" w:rsidP="00F02704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492F8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4235</w:t>
            </w:r>
          </w:p>
        </w:tc>
        <w:tc>
          <w:tcPr>
            <w:tcW w:w="6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70A69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7274194" w14:textId="7F59400A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B7FAA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723, 1.801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D7FBD" w14:textId="66CB5CD8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112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A4D7B" w14:textId="72D68B4F" w:rsidR="001E7A76" w:rsidRPr="001E7A76" w:rsidRDefault="00730188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="001E7A76"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CCB16AA" w14:textId="12E0812B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14D53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89, 5.028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053A0" w14:textId="49C7FFD9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125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4FF3C" w14:textId="54D85D6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630</w:t>
            </w:r>
          </w:p>
        </w:tc>
        <w:tc>
          <w:tcPr>
            <w:tcW w:w="1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08008" w14:textId="569E1CE8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42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43C8794" w14:textId="0C626802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9F5FC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68, 1.533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E8763" w14:textId="05E93B86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302</w:t>
            </w:r>
          </w:p>
        </w:tc>
      </w:tr>
      <w:tr w:rsidR="001E7A76" w:rsidRPr="001E7A76" w14:paraId="435FC1A7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6A032C" w14:textId="77777777" w:rsidR="001E7A76" w:rsidRPr="001E7A76" w:rsidRDefault="001E7A76" w:rsidP="00F02704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fasting glucose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6087D49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81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1EBB2C3E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0D9D0E62" w14:textId="57126AF4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3D807E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37, 3.40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B775923" w14:textId="22B5B060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803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A354C1" w14:textId="1C169ADA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F73D11" w14:textId="7D67405C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EE7D8F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275, 4.23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539C42" w14:textId="7D1CFC5C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53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9E6A7E" w14:textId="740A1DC8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22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68276F" w14:textId="0AC7D4EA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094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BDA7FC" w14:textId="7AEFAB7C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9E26683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5, 2.18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D835BA6" w14:textId="1FAACF76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64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1E7A76" w:rsidRPr="001E7A76" w14:paraId="2251DAA9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94EF0C" w14:textId="77777777" w:rsidR="001E7A76" w:rsidRPr="001E7A76" w:rsidRDefault="001E7A76" w:rsidP="00F02704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triglycerides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BA36EDC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212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37E0BD0C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43C14801" w14:textId="30E91AB5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F4359D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296, 2.99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BB9AD69" w14:textId="2F3C1304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905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3E8C22" w14:textId="0F770623" w:rsidR="001E7A76" w:rsidRPr="001E7A76" w:rsidRDefault="00730188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92B8EA" w14:textId="12525A1D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CCA434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635, 40.75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BC42565" w14:textId="7C57D769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64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DB90F9" w14:textId="432573EC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185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556EE8" w14:textId="2F3FC650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963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8C9AF0" w14:textId="6EE05E44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3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D20CF2A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46, 2.62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EB86044" w14:textId="76E5A06E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924</w:t>
            </w:r>
          </w:p>
        </w:tc>
      </w:tr>
      <w:tr w:rsidR="001E7A76" w:rsidRPr="001E7A76" w14:paraId="5458F710" w14:textId="77777777" w:rsidTr="00E956E4">
        <w:trPr>
          <w:gridAfter w:val="1"/>
          <w:wAfter w:w="10" w:type="dxa"/>
          <w:trHeight w:val="64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3E4396" w14:textId="77777777" w:rsidR="001E7A76" w:rsidRPr="001E7A76" w:rsidRDefault="001E7A76" w:rsidP="00F02704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Central obesity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4B3A231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157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1A61FD55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3C405CF4" w14:textId="35E1FB58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3AC387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00, 1.64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56BBF13" w14:textId="48DE9DA0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9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8E1C1C" w14:textId="6BAC08A7" w:rsidR="001E7A76" w:rsidRPr="001E7A76" w:rsidRDefault="00730188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D940B4" w14:textId="56FC2A22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940DC2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52, 2.09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E0B98B" w14:textId="22E92D99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325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A3B032D" w14:textId="0EDCFEBA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58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F5D4F3" w14:textId="459BF024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37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F75502" w14:textId="63A8F6B6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1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C84E254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79, 1.46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0EB77A0" w14:textId="14B5FEF0" w:rsidR="001E7A76" w:rsidRPr="001E7A76" w:rsidRDefault="00730188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</w:tr>
      <w:tr w:rsidR="001E7A76" w:rsidRPr="001E7A76" w14:paraId="50594B21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0AF4A8" w14:textId="77777777" w:rsidR="001E7A76" w:rsidRPr="001E7A76" w:rsidRDefault="001E7A76" w:rsidP="00F02704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6358B4AF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204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5D188DE4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12084863" w14:textId="78BC4299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CDA84C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15, 1.16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6BE5D81" w14:textId="534DA123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02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15D4EF" w14:textId="41D4D59F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70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96C211" w14:textId="5ADAD0E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9FFFEF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78, 1.716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2A541C" w14:textId="178D08A9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638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5E97950" w14:textId="0522ACE1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94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DF9BF2" w14:textId="230497E1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32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6E815B" w14:textId="1E77B4D3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B657638" w14:textId="77777777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29, 1.125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E752D57" w14:textId="25020412" w:rsidR="001E7A76" w:rsidRPr="001E7A76" w:rsidRDefault="001E7A76" w:rsidP="00F02704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5500</w:t>
            </w:r>
          </w:p>
        </w:tc>
      </w:tr>
      <w:tr w:rsidR="00F02704" w:rsidRPr="001E7A76" w14:paraId="7160A172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A419BE" w14:textId="77777777" w:rsidR="001E7A76" w:rsidRPr="001E7A76" w:rsidRDefault="001E7A76" w:rsidP="00F02704">
            <w:pPr>
              <w:widowControl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Low HDL-cholesterol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0E7C3EF4" w14:textId="77777777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9771</w:t>
            </w:r>
          </w:p>
        </w:tc>
        <w:tc>
          <w:tcPr>
            <w:tcW w:w="6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7E191" w14:textId="77777777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2AE56A18" w14:textId="2945BE7C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23DC35" w14:textId="77777777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675, 1.43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C3ADA8" w14:textId="21AADAF8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03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9B5AF" w14:textId="2314178E" w:rsidR="001E7A76" w:rsidRPr="001E7A76" w:rsidRDefault="00730188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EBE87F" w14:textId="6DA1EEEF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432123" w14:textId="77777777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764, 3.24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C5AFCC0" w14:textId="78584440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494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99F4510" w14:textId="1E4EF873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949</w:t>
            </w:r>
          </w:p>
        </w:tc>
        <w:tc>
          <w:tcPr>
            <w:tcW w:w="13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965A1" w14:textId="25BAAF71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53</w:t>
            </w:r>
            <w:r w:rsidR="007301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2CC434" w14:textId="68B132F6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16FDC53" w14:textId="77777777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87, 1.2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B644966" w14:textId="5962F9EF" w:rsidR="001E7A76" w:rsidRPr="001E7A76" w:rsidRDefault="001E7A76" w:rsidP="00F0270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529</w:t>
            </w:r>
          </w:p>
        </w:tc>
      </w:tr>
    </w:tbl>
    <w:p w14:paraId="35DEFC35" w14:textId="274CA8FD" w:rsidR="00F02704" w:rsidRDefault="00F02704" w:rsidP="00F02704">
      <w:pPr>
        <w:snapToGrid w:val="0"/>
        <w:spacing w:afterLines="50" w:after="120"/>
        <w:rPr>
          <w:rFonts w:ascii="Times New Roman" w:hAnsi="Times New Roman" w:cs="Times New Roman"/>
          <w:b/>
          <w:bCs/>
        </w:rPr>
      </w:pPr>
    </w:p>
    <w:p w14:paraId="04756913" w14:textId="691871FB" w:rsidR="003A5A0C" w:rsidRDefault="00F02704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  <w:r w:rsidRPr="00F02704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F02704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287E9A">
        <w:rPr>
          <w:rFonts w:ascii="Times New Roman" w:hAnsi="Times New Roman" w:cs="Times New Roman"/>
          <w:b/>
          <w:bCs/>
          <w:lang w:val="en-US"/>
        </w:rPr>
        <w:t>7</w:t>
      </w:r>
      <w:r w:rsidRPr="00F02704">
        <w:rPr>
          <w:rFonts w:ascii="Times New Roman" w:hAnsi="Times New Roman" w:cs="Times New Roman"/>
          <w:b/>
          <w:bCs/>
          <w:lang w:val="en-US"/>
        </w:rPr>
        <w:t xml:space="preserve"> - </w:t>
      </w:r>
      <w:r>
        <w:rPr>
          <w:rFonts w:ascii="Times New Roman" w:hAnsi="Times New Roman" w:cs="Times New Roman"/>
          <w:lang w:val="en-US"/>
        </w:rPr>
        <w:t>F</w:t>
      </w:r>
      <w:r w:rsidRPr="00F02704">
        <w:rPr>
          <w:rFonts w:ascii="Times New Roman" w:hAnsi="Times New Roman" w:cs="Times New Roman"/>
          <w:lang w:val="en-US"/>
        </w:rPr>
        <w:t>ull results of Mendelian randomization analysis regarding zero/low vs. high coffee consumption (phenotype 2).</w:t>
      </w:r>
    </w:p>
    <w:tbl>
      <w:tblPr>
        <w:tblW w:w="15489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843"/>
        <w:gridCol w:w="686"/>
        <w:gridCol w:w="550"/>
        <w:gridCol w:w="1417"/>
        <w:gridCol w:w="1082"/>
        <w:gridCol w:w="1020"/>
        <w:gridCol w:w="637"/>
        <w:gridCol w:w="1417"/>
        <w:gridCol w:w="1082"/>
        <w:gridCol w:w="1082"/>
        <w:gridCol w:w="1380"/>
        <w:gridCol w:w="742"/>
        <w:gridCol w:w="1242"/>
        <w:gridCol w:w="879"/>
        <w:gridCol w:w="10"/>
      </w:tblGrid>
      <w:tr w:rsidR="00211D27" w:rsidRPr="001E7A76" w14:paraId="55B85C7B" w14:textId="77777777" w:rsidTr="00E956E4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E5FE07" w14:textId="77777777" w:rsidR="00211D27" w:rsidRPr="001E7A76" w:rsidRDefault="00211D27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34F318D" w14:textId="77777777" w:rsidR="00211D27" w:rsidRPr="001E7A76" w:rsidRDefault="00211D27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D45A" w14:textId="77777777" w:rsidR="00211D27" w:rsidRPr="001E7A76" w:rsidRDefault="00211D27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4A5A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verse-variance weighted</w:t>
            </w:r>
          </w:p>
        </w:tc>
        <w:tc>
          <w:tcPr>
            <w:tcW w:w="55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2761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R-Egger</w:t>
            </w:r>
          </w:p>
        </w:tc>
        <w:tc>
          <w:tcPr>
            <w:tcW w:w="28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B36F0F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eighted median</w:t>
            </w:r>
          </w:p>
        </w:tc>
      </w:tr>
      <w:tr w:rsidR="00211D27" w:rsidRPr="001E7A76" w14:paraId="5299F564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6D9" w14:textId="77777777" w:rsidR="00211D27" w:rsidRPr="001E7A76" w:rsidRDefault="00211D27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6658" w14:textId="77777777" w:rsidR="00211D27" w:rsidRPr="00E956E4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0AB2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E95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snp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2880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AE89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974E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8DDD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Cochran's </w:t>
            </w:r>
            <w:r w:rsidRPr="002869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AF2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9095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4F5C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7534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tercept term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449A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-value of intercept term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9353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A6A8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23CA" w14:textId="77777777" w:rsidR="00211D27" w:rsidRPr="001E7A76" w:rsidRDefault="00211D27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E95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</w:tr>
      <w:tr w:rsidR="00211D27" w:rsidRPr="001E7A76" w14:paraId="0E6F60B1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031" w14:textId="77777777" w:rsidR="00211D27" w:rsidRPr="001E7A76" w:rsidRDefault="00211D27" w:rsidP="00211D27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767319" w14:textId="5A07C97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35</w:t>
            </w:r>
          </w:p>
        </w:tc>
        <w:tc>
          <w:tcPr>
            <w:tcW w:w="6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A641F" w14:textId="0C043CD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54FAB29" w14:textId="10B2FE7F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6430E" w14:textId="2D1526D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493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71506" w14:textId="3DD9FCD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08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E7613" w14:textId="6EC4BDFB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AE48A26" w14:textId="0CB94125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94A613" w14:textId="30947EFF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5, 3.109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B411AD" w14:textId="3A04DEC4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5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6ED8B" w14:textId="67E2D320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8</w:t>
            </w:r>
          </w:p>
        </w:tc>
        <w:tc>
          <w:tcPr>
            <w:tcW w:w="1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3C337" w14:textId="03CA6F3C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9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784E706" w14:textId="081A06E6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FCD68" w14:textId="5CC324EA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7, 1.419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81521" w14:textId="69875E9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9</w:t>
            </w:r>
          </w:p>
        </w:tc>
      </w:tr>
      <w:tr w:rsidR="00211D27" w:rsidRPr="001E7A76" w14:paraId="1060D52C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DD27A3" w14:textId="77777777" w:rsidR="00211D27" w:rsidRPr="001E7A76" w:rsidRDefault="00211D27" w:rsidP="00211D27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fasting glucose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7C468109" w14:textId="5AFBBEAB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37D13AE5" w14:textId="3B23F122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70CD2A25" w14:textId="0944100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D6CE2C" w14:textId="3A83C7F7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9, 1.53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0B023DC" w14:textId="1326F81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4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5C7966" w14:textId="590767C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2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AA2D07" w14:textId="0C24778A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8E1965" w14:textId="15DC23F6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5, 1.49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B7105D7" w14:textId="6E0A987C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5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F9F440" w14:textId="2788C575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03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1C31DD" w14:textId="450BEF72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89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B1B35E" w14:textId="75EDCF5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D3AECF2" w14:textId="24D65EB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8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8A0EAEA" w14:textId="3F3912A7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12</w:t>
            </w:r>
          </w:p>
        </w:tc>
      </w:tr>
      <w:tr w:rsidR="00211D27" w:rsidRPr="001E7A76" w14:paraId="4F73F26E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DEBB5E" w14:textId="77777777" w:rsidR="00211D27" w:rsidRPr="001E7A76" w:rsidRDefault="00211D27" w:rsidP="00211D27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triglycerides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4C702CE" w14:textId="557D356E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2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31C363D7" w14:textId="69628DD5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2FDA0221" w14:textId="0B8D71DA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90695A" w14:textId="0C939CE9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6, 1.89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42698D6" w14:textId="4C558239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26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C1F5E0" w14:textId="0771B03C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7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026BB0" w14:textId="2F82940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EA2C90" w14:textId="44B2FB9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6, 5.14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CBC39D3" w14:textId="3F7502FE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7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031F42" w14:textId="0700A43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35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D2E505" w14:textId="3EA79E14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12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A8B394" w14:textId="3F683A89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1FE0889" w14:textId="4EFB5FB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9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99A4C75" w14:textId="1C9A685F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6</w:t>
            </w:r>
          </w:p>
        </w:tc>
      </w:tr>
      <w:tr w:rsidR="00211D27" w:rsidRPr="001E7A76" w14:paraId="1FC58CF3" w14:textId="77777777" w:rsidTr="00E956E4">
        <w:trPr>
          <w:gridAfter w:val="1"/>
          <w:wAfter w:w="10" w:type="dxa"/>
          <w:trHeight w:val="64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283C34" w14:textId="77777777" w:rsidR="00211D27" w:rsidRPr="001E7A76" w:rsidRDefault="00211D27" w:rsidP="00211D27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Central obesity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89A735A" w14:textId="577C2177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57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38482314" w14:textId="79550570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427698DF" w14:textId="6AA2CCBE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D37E59" w14:textId="2730934E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12, 1.24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EA30647" w14:textId="09E64B29" w:rsidR="00211D27" w:rsidRPr="001E7A76" w:rsidRDefault="00730188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34CBDA" w14:textId="3A605F3C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89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7D3FFD" w14:textId="1E3243B6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0CA5EC" w14:textId="3E71A60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1, 1.27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F4646D9" w14:textId="095C6F78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18ACD4" w14:textId="3A2CF39C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8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AB0B1F" w14:textId="698A772B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08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D67063" w14:textId="000AA21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CA274C8" w14:textId="7BBC887A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6, 1.25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F670F5F" w14:textId="32F9DED2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211D27" w:rsidRPr="001E7A76" w14:paraId="1BC2933F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BD0D28" w14:textId="77777777" w:rsidR="00211D27" w:rsidRPr="001E7A76" w:rsidRDefault="00211D27" w:rsidP="00211D27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07AEB14B" w14:textId="13429772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4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noWrap/>
            <w:hideMark/>
          </w:tcPr>
          <w:p w14:paraId="53D4442A" w14:textId="5653E6E2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1147E8C3" w14:textId="36E5DF2E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B92ABA" w14:textId="4AC159C0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6, 1.14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0A8E9A6" w14:textId="2BAFB45D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55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187B78" w14:textId="0EA726A9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3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456F4E" w14:textId="3D82D0D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BCC78" w14:textId="62BCA2F3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4, 1.90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C6FD5DC" w14:textId="5E9207AA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9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6C3096" w14:textId="233CFCDF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6</w:t>
            </w:r>
          </w:p>
        </w:tc>
        <w:tc>
          <w:tcPr>
            <w:tcW w:w="13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90D843" w14:textId="75BDB101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91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C56027" w14:textId="093C63D6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8067B87" w14:textId="4AC3C400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3, 1.10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BBDCF32" w14:textId="6CCEAE94" w:rsidR="00211D27" w:rsidRPr="001E7A76" w:rsidRDefault="00211D27" w:rsidP="00211D27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98</w:t>
            </w:r>
          </w:p>
        </w:tc>
      </w:tr>
      <w:tr w:rsidR="00211D27" w:rsidRPr="001E7A76" w14:paraId="5A02501B" w14:textId="77777777" w:rsidTr="00E956E4">
        <w:trPr>
          <w:gridAfter w:val="1"/>
          <w:wAfter w:w="10" w:type="dxa"/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97A8D0" w14:textId="77777777" w:rsidR="00211D27" w:rsidRPr="001E7A76" w:rsidRDefault="00211D27" w:rsidP="00211D27">
            <w:pPr>
              <w:widowControl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Low HDL-cholesterol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F33EDA1" w14:textId="0C525C6F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771</w:t>
            </w:r>
          </w:p>
        </w:tc>
        <w:tc>
          <w:tcPr>
            <w:tcW w:w="6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030EC" w14:textId="6F60979F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left w:val="nil"/>
            </w:tcBorders>
            <w:shd w:val="clear" w:color="auto" w:fill="auto"/>
            <w:noWrap/>
            <w:hideMark/>
          </w:tcPr>
          <w:p w14:paraId="61D1BC1A" w14:textId="500C598D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2A20A4" w14:textId="29DDB274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7, 1.37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932FC55" w14:textId="04D464BF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4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73108" w14:textId="3D8EE370" w:rsidR="00211D27" w:rsidRPr="001E7A76" w:rsidRDefault="00730188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Pr="001E7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F0C5D0" w14:textId="4F7D6342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E1A876" w14:textId="12C169D8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2, 3.07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1087FED" w14:textId="1855C3E1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E205E65" w14:textId="2D484D9B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0</w:t>
            </w:r>
          </w:p>
        </w:tc>
        <w:tc>
          <w:tcPr>
            <w:tcW w:w="13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2247A" w14:textId="49D5F5FF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51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CE552D" w14:textId="304B0471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8A69F1B" w14:textId="3E9E7BD9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4, 1.2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B3276BE" w14:textId="48F61D7F" w:rsidR="00211D27" w:rsidRPr="001E7A76" w:rsidRDefault="00211D27" w:rsidP="00211D2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11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89</w:t>
            </w:r>
          </w:p>
        </w:tc>
      </w:tr>
    </w:tbl>
    <w:p w14:paraId="1766981B" w14:textId="1DAE543E" w:rsidR="00447B7E" w:rsidRDefault="00447B7E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</w:p>
    <w:p w14:paraId="43E2897E" w14:textId="77777777" w:rsidR="00447B7E" w:rsidRDefault="00447B7E">
      <w:pPr>
        <w:widowControl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4C17EBD" w14:textId="77777777" w:rsidR="00447B7E" w:rsidRDefault="00447B7E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  <w:sectPr w:rsidR="00447B7E" w:rsidSect="00287E9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A45F6FA" w14:textId="5751D164" w:rsidR="00447B7E" w:rsidRDefault="00447B7E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  <w:r w:rsidRPr="00447B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8 </w:t>
      </w:r>
      <w:r w:rsidRPr="00447B7E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F</w:t>
      </w:r>
      <w:r w:rsidRPr="00447B7E">
        <w:rPr>
          <w:rFonts w:ascii="Times New Roman" w:hAnsi="Times New Roman" w:cs="Times New Roman"/>
          <w:lang w:val="en-US"/>
        </w:rPr>
        <w:t xml:space="preserve">ull results of multivariable Mendelian randomization analysis regarding coffee consumption among coffee consumers only (phenotype 1) after adjusting for alcohol consumption and liability to smoke </w:t>
      </w:r>
      <w:proofErr w:type="gramStart"/>
      <w:r w:rsidRPr="00447B7E">
        <w:rPr>
          <w:rFonts w:ascii="Times New Roman" w:hAnsi="Times New Roman" w:cs="Times New Roman"/>
          <w:lang w:val="en-US"/>
        </w:rPr>
        <w:t>initiation</w:t>
      </w:r>
      <w:proofErr w:type="gramEnd"/>
    </w:p>
    <w:tbl>
      <w:tblPr>
        <w:tblW w:w="136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686"/>
        <w:gridCol w:w="873"/>
        <w:gridCol w:w="1417"/>
        <w:gridCol w:w="1082"/>
        <w:gridCol w:w="1943"/>
        <w:gridCol w:w="945"/>
        <w:gridCol w:w="1417"/>
        <w:gridCol w:w="1082"/>
        <w:gridCol w:w="2392"/>
      </w:tblGrid>
      <w:tr w:rsidR="00447B7E" w:rsidRPr="001E7A76" w14:paraId="193C1CA1" w14:textId="77777777" w:rsidTr="00447B7E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FB7431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1269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FFCEA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verse-variance weighted</w:t>
            </w:r>
          </w:p>
        </w:tc>
        <w:tc>
          <w:tcPr>
            <w:tcW w:w="5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694BE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R-Egger</w:t>
            </w:r>
          </w:p>
        </w:tc>
      </w:tr>
      <w:tr w:rsidR="00447B7E" w:rsidRPr="001E7A76" w14:paraId="7C895545" w14:textId="77777777" w:rsidTr="00287E9A">
        <w:trPr>
          <w:trHeight w:val="276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16BE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9F92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snp</w:t>
            </w:r>
            <w:proofErr w:type="spellEnd"/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7111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6887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C43C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652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Cochran's 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E4A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094E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8E1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B18A" w14:textId="5B95F1BA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 of intercept term</w:t>
            </w:r>
          </w:p>
        </w:tc>
      </w:tr>
      <w:tr w:rsidR="00447B7E" w:rsidRPr="001E7A76" w14:paraId="4FB7FCCA" w14:textId="77777777" w:rsidTr="00287E9A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4143" w14:textId="77777777" w:rsidR="00447B7E" w:rsidRPr="001E7A76" w:rsidRDefault="00447B7E" w:rsidP="00447B7E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2ECD" w14:textId="46A63142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F2C" w14:textId="0E3FCD6B" w:rsidR="00447B7E" w:rsidRPr="001E7A76" w:rsidRDefault="00447B7E" w:rsidP="00447B7E">
            <w:pPr>
              <w:widowControl/>
              <w:snapToGrid w:val="0"/>
              <w:spacing w:afterLines="50" w:after="120"/>
              <w:ind w:rightChars="-27" w:right="-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51FA" w14:textId="7553AF78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8, 1.461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B93D" w14:textId="7B7BAC5A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028 </w:t>
            </w:r>
          </w:p>
        </w:tc>
        <w:tc>
          <w:tcPr>
            <w:tcW w:w="1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35B3" w14:textId="4967F872" w:rsidR="00447B7E" w:rsidRPr="001E7A76" w:rsidRDefault="00287E9A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447B7E"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47B7E"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D404" w14:textId="50068E37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5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7BF0" w14:textId="60EFCEB6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251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181E6" w14:textId="7E8FF9A5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45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094A4" w14:textId="777F4D81" w:rsidR="00447B7E" w:rsidRPr="001E7A76" w:rsidRDefault="00447B7E" w:rsidP="00447B7E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3</w:t>
            </w:r>
          </w:p>
        </w:tc>
      </w:tr>
      <w:tr w:rsidR="00447B7E" w:rsidRPr="001E7A76" w14:paraId="3DCD552E" w14:textId="77777777" w:rsidTr="00287E9A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69BA0E" w14:textId="77777777" w:rsidR="00447B7E" w:rsidRPr="001E7A76" w:rsidRDefault="00447B7E" w:rsidP="00447B7E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fasting glucose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F7FB" w14:textId="4867D9F3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23DD" w14:textId="3754AB01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80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839A4B" w14:textId="62A700AB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4, 1.72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1C31441" w14:textId="12F01FC2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AF66" w14:textId="3CA398B6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9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8EDC" w14:textId="11352632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5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2473D" w14:textId="0D449454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9, 2.03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293EDA4" w14:textId="74692CBE" w:rsidR="00447B7E" w:rsidRPr="001E7A76" w:rsidRDefault="00447B7E" w:rsidP="00447B7E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37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42C2A269" w14:textId="37C157B8" w:rsidR="00447B7E" w:rsidRPr="001E7A76" w:rsidRDefault="00447B7E" w:rsidP="00447B7E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1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87E9A" w:rsidRPr="001E7A76" w14:paraId="4EAB48ED" w14:textId="77777777" w:rsidTr="00287E9A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49A88C" w14:textId="77777777" w:rsidR="00287E9A" w:rsidRPr="001E7A76" w:rsidRDefault="00287E9A" w:rsidP="00287E9A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triglycerides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8E75" w14:textId="756C3F55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9B0" w14:textId="623D3FDB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1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264017" w14:textId="1E9A3A9D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2, 1.81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759350" w14:textId="20FF153E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541 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A13F8C" w14:textId="4742D824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72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D5BE" w14:textId="35B8D7A0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80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87CBD7" w14:textId="587A2525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9, 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6A3CD93" w14:textId="654E5299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59E3A7CD" w14:textId="335A485C" w:rsidR="00287E9A" w:rsidRPr="001E7A76" w:rsidRDefault="00287E9A" w:rsidP="00287E9A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87E9A" w:rsidRPr="001E7A76" w14:paraId="3E3D6D67" w14:textId="77777777" w:rsidTr="00287E9A">
        <w:trPr>
          <w:trHeight w:val="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1999B8" w14:textId="77777777" w:rsidR="00287E9A" w:rsidRPr="001E7A76" w:rsidRDefault="00287E9A" w:rsidP="00287E9A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Central obesity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1973" w14:textId="119EA944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0ED1" w14:textId="6920E989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81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EC510C" w14:textId="1977D57C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6, 1.48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1EE337E" w14:textId="74DEB51A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94 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3A4575" w14:textId="186E8446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72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8DCB" w14:textId="1D8203A3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6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77AFD" w14:textId="607E1E26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7, 1.4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161860" w14:textId="08C39431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89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611ADACC" w14:textId="2996B71B" w:rsidR="00287E9A" w:rsidRPr="001E7A76" w:rsidRDefault="00287E9A" w:rsidP="00287E9A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84</w:t>
            </w:r>
          </w:p>
        </w:tc>
      </w:tr>
      <w:tr w:rsidR="00287E9A" w:rsidRPr="001E7A76" w14:paraId="6BE2F8D8" w14:textId="77777777" w:rsidTr="00287E9A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9ADA77" w14:textId="77777777" w:rsidR="00287E9A" w:rsidRPr="001E7A76" w:rsidRDefault="00287E9A" w:rsidP="00287E9A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E811" w14:textId="3BBA1E8C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A1CD" w14:textId="286E1684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B81635" w14:textId="393AA737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1, 1.11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38B5D5" w14:textId="64B1A249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A4B0A2" w14:textId="277C985E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72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DAE4" w14:textId="0D784935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90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9244D4" w14:textId="58D2AE10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7, 2.15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675759" w14:textId="5218CFA6" w:rsidR="00287E9A" w:rsidRPr="001E7A76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32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1A061B44" w14:textId="15FB5DCE" w:rsidR="00287E9A" w:rsidRPr="001E7A76" w:rsidRDefault="00287E9A" w:rsidP="00287E9A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6</w:t>
            </w:r>
          </w:p>
        </w:tc>
      </w:tr>
      <w:tr w:rsidR="00287E9A" w:rsidRPr="001E7A76" w14:paraId="2A18C114" w14:textId="77777777" w:rsidTr="00287E9A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715F84" w14:textId="77777777" w:rsidR="00287E9A" w:rsidRPr="001E7A76" w:rsidRDefault="00287E9A" w:rsidP="00287E9A">
            <w:pPr>
              <w:widowControl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Low HDL-cholesterol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A585" w14:textId="03F3FE00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D1F6" w14:textId="124F4482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F085DC" w14:textId="27A66B8E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8, 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64C2B4D" w14:textId="6D4AD42D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615D8" w14:textId="54EECFB5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72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D663" w14:textId="3C663FB6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86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CD626A" w14:textId="53DC28B2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7, 2.284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455D2B" w14:textId="0E9B5101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0073B1CF" w14:textId="1B15E724" w:rsidR="00287E9A" w:rsidRPr="001E7A76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8DADEBD" w14:textId="0104FC1C" w:rsidR="00447B7E" w:rsidRDefault="00447B7E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</w:p>
    <w:p w14:paraId="6EA79CB8" w14:textId="4A10D06E" w:rsidR="00447B7E" w:rsidRDefault="00447B7E" w:rsidP="00447B7E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  <w:r w:rsidRPr="00447B7E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447B7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47B7E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F</w:t>
      </w:r>
      <w:r w:rsidRPr="00447B7E">
        <w:rPr>
          <w:rFonts w:ascii="Times New Roman" w:hAnsi="Times New Roman" w:cs="Times New Roman"/>
          <w:lang w:val="en-US"/>
        </w:rPr>
        <w:t xml:space="preserve">ull results of multivariable Mendelian randomization analysis regarding zero/low vs high coffee consumption (phenotype 2) after adjusting for alcohol consumption and liability to smoke </w:t>
      </w:r>
      <w:proofErr w:type="gramStart"/>
      <w:r w:rsidRPr="00447B7E">
        <w:rPr>
          <w:rFonts w:ascii="Times New Roman" w:hAnsi="Times New Roman" w:cs="Times New Roman"/>
          <w:lang w:val="en-US"/>
        </w:rPr>
        <w:t>initiation</w:t>
      </w:r>
      <w:proofErr w:type="gramEnd"/>
    </w:p>
    <w:tbl>
      <w:tblPr>
        <w:tblW w:w="136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686"/>
        <w:gridCol w:w="873"/>
        <w:gridCol w:w="1417"/>
        <w:gridCol w:w="1082"/>
        <w:gridCol w:w="1943"/>
        <w:gridCol w:w="945"/>
        <w:gridCol w:w="1417"/>
        <w:gridCol w:w="1082"/>
        <w:gridCol w:w="2392"/>
      </w:tblGrid>
      <w:tr w:rsidR="00447B7E" w:rsidRPr="001E7A76" w14:paraId="22F72C65" w14:textId="77777777" w:rsidTr="006705F4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343ED3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E16C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AB9F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verse-variance weighted</w:t>
            </w:r>
          </w:p>
        </w:tc>
        <w:tc>
          <w:tcPr>
            <w:tcW w:w="58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2E63B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R-Egger</w:t>
            </w:r>
          </w:p>
        </w:tc>
      </w:tr>
      <w:tr w:rsidR="00447B7E" w:rsidRPr="001E7A76" w14:paraId="08E6C0BC" w14:textId="77777777" w:rsidTr="00447B7E">
        <w:trPr>
          <w:trHeight w:val="276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D2B0" w14:textId="77777777" w:rsidR="00447B7E" w:rsidRPr="001E7A76" w:rsidRDefault="00447B7E" w:rsidP="006705F4">
            <w:pPr>
              <w:widowControl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C63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snp</w:t>
            </w:r>
            <w:proofErr w:type="spellEnd"/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4F2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FBB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7E47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3F5C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Cochran's 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96E6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AD60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2213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3548" w14:textId="77777777" w:rsidR="00447B7E" w:rsidRPr="001E7A76" w:rsidRDefault="00447B7E" w:rsidP="006705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1E7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value of intercept term</w:t>
            </w:r>
          </w:p>
        </w:tc>
      </w:tr>
      <w:tr w:rsidR="00F56781" w:rsidRPr="00287E9A" w14:paraId="3DF02BA6" w14:textId="77777777" w:rsidTr="00F56781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9AE8" w14:textId="77777777" w:rsidR="00F56781" w:rsidRPr="00287E9A" w:rsidRDefault="00F56781" w:rsidP="00F56781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6903" w14:textId="5891C045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B7C4A71" w14:textId="31DE93C0" w:rsidR="00F56781" w:rsidRPr="00287E9A" w:rsidRDefault="00F56781" w:rsidP="00F56781">
            <w:pPr>
              <w:widowControl/>
              <w:snapToGrid w:val="0"/>
              <w:spacing w:afterLines="50" w:after="120"/>
              <w:ind w:rightChars="-27" w:right="-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0AD4A" w14:textId="4A75F096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9, 1.270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44BA5D" w14:textId="28AE4041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2</w:t>
            </w:r>
          </w:p>
        </w:tc>
        <w:tc>
          <w:tcPr>
            <w:tcW w:w="1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E4A65" w14:textId="34B6B1FE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268B88B" w14:textId="09E7B34B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C7AA5" w14:textId="74CE0633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4, 1.415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9F717" w14:textId="4594B06A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8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08FD74" w14:textId="490FD296" w:rsidR="00F56781" w:rsidRPr="00287E9A" w:rsidRDefault="00F56781" w:rsidP="00F56781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0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6781" w:rsidRPr="00287E9A" w14:paraId="452CA1DD" w14:textId="77777777" w:rsidTr="00F56781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75758" w14:textId="77777777" w:rsidR="00F56781" w:rsidRPr="00287E9A" w:rsidRDefault="00F56781" w:rsidP="00F56781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fasting glucose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B538" w14:textId="1A0936B2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2AEE8D" w14:textId="108AC761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0E5C75" w14:textId="193EB55E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2, 1.40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8FDC80D" w14:textId="5713DAFA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F06281" w14:textId="3EBB6992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7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FFC927" w14:textId="42EF9BC4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D4B24A" w14:textId="4D6793B6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1, 1.514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C8818C" w14:textId="1EE09484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1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3A1EA855" w14:textId="7240BBBD" w:rsidR="00F56781" w:rsidRPr="00287E9A" w:rsidRDefault="00F56781" w:rsidP="00F56781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5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6781" w:rsidRPr="00287E9A" w14:paraId="61F2CD90" w14:textId="77777777" w:rsidTr="00F56781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4A8515" w14:textId="77777777" w:rsidR="00F56781" w:rsidRPr="00287E9A" w:rsidRDefault="00F56781" w:rsidP="00F56781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triglycerides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62C0" w14:textId="4DED596B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393DB7" w14:textId="67126568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01406B" w14:textId="1AC03DB1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5, 1.424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610FF6C" w14:textId="1E6ADBB0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3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238EB3" w14:textId="36CDE965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4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265944" w14:textId="3ACAB314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3B89CE" w14:textId="5B7CB10A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1, 1.79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22604E" w14:textId="780DD067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5</w:t>
            </w:r>
            <w:r w:rsid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26D55A38" w14:textId="386F2AA3" w:rsidR="00F56781" w:rsidRPr="00287E9A" w:rsidRDefault="00F56781" w:rsidP="00F56781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3</w:t>
            </w:r>
          </w:p>
        </w:tc>
      </w:tr>
      <w:tr w:rsidR="00F56781" w:rsidRPr="00287E9A" w14:paraId="2D4D263C" w14:textId="77777777" w:rsidTr="00F56781">
        <w:trPr>
          <w:trHeight w:val="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C5087F" w14:textId="77777777" w:rsidR="00F56781" w:rsidRPr="00287E9A" w:rsidRDefault="00F56781" w:rsidP="00F56781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Central obesity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BB4A" w14:textId="49240D82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94E6D7" w14:textId="02B54BD4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68A197" w14:textId="3C017C28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6, 1.22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A0C15BD" w14:textId="74615861" w:rsidR="00F56781" w:rsidRPr="00287E9A" w:rsidRDefault="00287E9A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447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AAE57A" w14:textId="147F9BFD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324FDE" w14:textId="7B39E481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2EA342" w14:textId="074F7165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2, 1.15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39E9E0" w14:textId="4500E7A5" w:rsidR="00F56781" w:rsidRPr="00287E9A" w:rsidRDefault="00F56781" w:rsidP="00F56781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76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1CCE317C" w14:textId="1BC37520" w:rsidR="00F56781" w:rsidRPr="00287E9A" w:rsidRDefault="00F56781" w:rsidP="00F56781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3</w:t>
            </w:r>
          </w:p>
        </w:tc>
      </w:tr>
      <w:tr w:rsidR="00287E9A" w:rsidRPr="00287E9A" w14:paraId="0F99EB41" w14:textId="77777777" w:rsidTr="00F56781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C08A84" w14:textId="77777777" w:rsidR="00287E9A" w:rsidRPr="00287E9A" w:rsidRDefault="00287E9A" w:rsidP="00287E9A">
            <w:pPr>
              <w:widowControl/>
              <w:snapToGrid w:val="0"/>
              <w:spacing w:afterLines="50"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9EB5" w14:textId="200FBD09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6B346F" w14:textId="1F0DF8CB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C76661" w14:textId="73C30453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5, 1.08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1AF9233" w14:textId="1DD9950E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8864C6" w14:textId="182C98BE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02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8EED3F" w14:textId="7B84F0E0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308A9D" w14:textId="484ADF98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8, 1.20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5428546" w14:textId="4EC371E4" w:rsidR="00287E9A" w:rsidRPr="00287E9A" w:rsidRDefault="00287E9A" w:rsidP="00287E9A">
            <w:pPr>
              <w:widowControl/>
              <w:snapToGrid w:val="0"/>
              <w:spacing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63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53FF98E8" w14:textId="34711229" w:rsidR="00287E9A" w:rsidRPr="00287E9A" w:rsidRDefault="00287E9A" w:rsidP="00287E9A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13</w:t>
            </w:r>
          </w:p>
        </w:tc>
      </w:tr>
      <w:tr w:rsidR="00287E9A" w:rsidRPr="00287E9A" w14:paraId="32996784" w14:textId="77777777" w:rsidTr="00F56781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E2D077" w14:textId="77777777" w:rsidR="00287E9A" w:rsidRPr="00287E9A" w:rsidRDefault="00287E9A" w:rsidP="00287E9A">
            <w:pPr>
              <w:widowControl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Low HDL-cholesterol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3361" w14:textId="16EDFAAD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13FB62" w14:textId="1DA920B8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9FD536" w14:textId="51A1E25D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5, 1.17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0C3670F" w14:textId="2F4A6C24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A09D" w14:textId="65624DF6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02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001 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FF6BBE" w14:textId="2C66356A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D54785" w14:textId="2D946B21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2, 1.28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4257795" w14:textId="429D12A1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2" w:type="dxa"/>
            <w:shd w:val="clear" w:color="auto" w:fill="auto"/>
            <w:noWrap/>
            <w:hideMark/>
          </w:tcPr>
          <w:p w14:paraId="3C6966CC" w14:textId="0CBC0D21" w:rsidR="00287E9A" w:rsidRPr="00287E9A" w:rsidRDefault="00287E9A" w:rsidP="00287E9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87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748606A" w14:textId="77777777" w:rsidR="00447B7E" w:rsidRPr="00287E9A" w:rsidRDefault="00447B7E" w:rsidP="00F02704">
      <w:pPr>
        <w:snapToGrid w:val="0"/>
        <w:spacing w:afterLines="50" w:after="120"/>
        <w:rPr>
          <w:rFonts w:ascii="Times New Roman" w:hAnsi="Times New Roman" w:cs="Times New Roman"/>
          <w:lang w:val="en-US"/>
        </w:rPr>
      </w:pPr>
    </w:p>
    <w:sectPr w:rsidR="00447B7E" w:rsidRPr="00287E9A" w:rsidSect="00287E9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MLY0N7YwNjcxMjJX0lEKTi0uzszPAykwqgUAKs8GlSwAAAA="/>
  </w:docVars>
  <w:rsids>
    <w:rsidRoot w:val="003A5A0C"/>
    <w:rsid w:val="001A1A96"/>
    <w:rsid w:val="001E7A76"/>
    <w:rsid w:val="00211D27"/>
    <w:rsid w:val="002869BE"/>
    <w:rsid w:val="00287E9A"/>
    <w:rsid w:val="002A33A0"/>
    <w:rsid w:val="003030C7"/>
    <w:rsid w:val="003A5A0C"/>
    <w:rsid w:val="00434975"/>
    <w:rsid w:val="00447B7E"/>
    <w:rsid w:val="006B2AB3"/>
    <w:rsid w:val="006E4270"/>
    <w:rsid w:val="00730188"/>
    <w:rsid w:val="007750A9"/>
    <w:rsid w:val="009A340C"/>
    <w:rsid w:val="00A1384F"/>
    <w:rsid w:val="00CB7FBC"/>
    <w:rsid w:val="00CE7173"/>
    <w:rsid w:val="00E956E4"/>
    <w:rsid w:val="00F02704"/>
    <w:rsid w:val="00F56781"/>
    <w:rsid w:val="00F87C38"/>
    <w:rsid w:val="00FE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5A92"/>
  <w15:chartTrackingRefBased/>
  <w15:docId w15:val="{9291517E-C5CD-4BE0-AE7D-C2E7587A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4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2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27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27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4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912C1-392D-4DCB-8841-C1ACC6FB7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Louie</dc:creator>
  <cp:keywords/>
  <dc:description/>
  <cp:lastModifiedBy>Jimmy Louie</cp:lastModifiedBy>
  <cp:revision>11</cp:revision>
  <dcterms:created xsi:type="dcterms:W3CDTF">2023-08-11T05:06:00Z</dcterms:created>
  <dcterms:modified xsi:type="dcterms:W3CDTF">2024-07-01T00:40:00Z</dcterms:modified>
</cp:coreProperties>
</file>